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E52C88" w14:textId="7C381D38" w:rsidR="00F17AE3" w:rsidRPr="00AF2999" w:rsidRDefault="00F17AE3" w:rsidP="00F17AE3">
      <w:pPr>
        <w:rPr>
          <w:rFonts w:ascii="Times New Roman" w:hAnsi="Times New Roman" w:cs="Times New Roman"/>
          <w:color w:val="000000" w:themeColor="text1"/>
        </w:rPr>
      </w:pPr>
      <w:r w:rsidRPr="00AF2999">
        <w:rPr>
          <w:rFonts w:ascii="Times New Roman" w:hAnsi="Times New Roman" w:cs="Times New Roman"/>
          <w:color w:val="000000" w:themeColor="text1"/>
        </w:rPr>
        <w:t>Supplementary table1.</w:t>
      </w:r>
      <w:r w:rsidR="00E31785" w:rsidRPr="00AF2999">
        <w:rPr>
          <w:rFonts w:ascii="Times New Roman" w:hAnsi="Times New Roman" w:cs="Times New Roman"/>
          <w:color w:val="000000" w:themeColor="text1"/>
        </w:rPr>
        <w:t xml:space="preserve"> The prevalence of ocular diseases in NHPES.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905"/>
        <w:gridCol w:w="2835"/>
      </w:tblGrid>
      <w:tr w:rsidR="00AF2999" w:rsidRPr="00AF2999" w14:paraId="35554305" w14:textId="77777777" w:rsidTr="00636069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4EA4734" w14:textId="77777777" w:rsidR="00F17AE3" w:rsidRPr="00AF2999" w:rsidRDefault="00F17AE3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Ocular Disease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</w:tcPr>
          <w:p w14:paraId="3ABA8203" w14:textId="77777777" w:rsidR="00F17AE3" w:rsidRPr="00AF2999" w:rsidRDefault="00F17AE3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Prevalence in NHP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01A8B0D" w14:textId="77777777" w:rsidR="00F17AE3" w:rsidRPr="00AF2999" w:rsidRDefault="00F17AE3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Prevalence in human study</w:t>
            </w:r>
          </w:p>
        </w:tc>
      </w:tr>
      <w:tr w:rsidR="00AF2999" w:rsidRPr="00AF2999" w14:paraId="42BE0732" w14:textId="77777777" w:rsidTr="00636069">
        <w:tc>
          <w:tcPr>
            <w:tcW w:w="2765" w:type="dxa"/>
            <w:tcBorders>
              <w:top w:val="single" w:sz="4" w:space="0" w:color="auto"/>
            </w:tcBorders>
          </w:tcPr>
          <w:p w14:paraId="22F8F3BB" w14:textId="77777777" w:rsidR="00F17AE3" w:rsidRPr="00AF2999" w:rsidRDefault="00F17AE3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Glaucoma</w:t>
            </w:r>
          </w:p>
        </w:tc>
        <w:tc>
          <w:tcPr>
            <w:tcW w:w="2905" w:type="dxa"/>
            <w:tcBorders>
              <w:top w:val="single" w:sz="4" w:space="0" w:color="auto"/>
            </w:tcBorders>
          </w:tcPr>
          <w:p w14:paraId="43AB0967" w14:textId="77777777" w:rsidR="00F17AE3" w:rsidRPr="00AF2999" w:rsidRDefault="00F17AE3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0.94%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3947E4D" w14:textId="0D219809" w:rsidR="00F17AE3" w:rsidRPr="00AF2999" w:rsidRDefault="00F17AE3" w:rsidP="004F72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1.00%</w:t>
            </w:r>
            <w:r w:rsidR="005110F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F2999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4F7288">
              <w:rPr>
                <w:rFonts w:ascii="Times New Roman" w:hAnsi="Times New Roman" w:cs="Times New Roman"/>
                <w:color w:val="000000" w:themeColor="text1"/>
              </w:rPr>
              <w:t>7</w:t>
            </w:r>
            <w:bookmarkStart w:id="0" w:name="_GoBack"/>
            <w:bookmarkEnd w:id="0"/>
            <w:r w:rsidRPr="00AF2999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AF2999" w:rsidRPr="00AF2999" w14:paraId="4C227509" w14:textId="77777777" w:rsidTr="00636069">
        <w:tc>
          <w:tcPr>
            <w:tcW w:w="2765" w:type="dxa"/>
          </w:tcPr>
          <w:p w14:paraId="0F26DDFC" w14:textId="77777777" w:rsidR="00F17AE3" w:rsidRPr="00AF2999" w:rsidRDefault="00F17AE3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High Myopia</w:t>
            </w:r>
          </w:p>
        </w:tc>
        <w:tc>
          <w:tcPr>
            <w:tcW w:w="2905" w:type="dxa"/>
          </w:tcPr>
          <w:p w14:paraId="611ED7B3" w14:textId="77777777" w:rsidR="00F17AE3" w:rsidRPr="00AF2999" w:rsidRDefault="00F17AE3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10.19%</w:t>
            </w:r>
          </w:p>
        </w:tc>
        <w:tc>
          <w:tcPr>
            <w:tcW w:w="2835" w:type="dxa"/>
          </w:tcPr>
          <w:p w14:paraId="7745CEFB" w14:textId="7DB35B0D" w:rsidR="00F17AE3" w:rsidRPr="00AF2999" w:rsidRDefault="00F17AE3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2.70%</w:t>
            </w:r>
            <w:r w:rsidR="005110F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F2999">
              <w:rPr>
                <w:rFonts w:ascii="Times New Roman" w:hAnsi="Times New Roman" w:cs="Times New Roman"/>
                <w:color w:val="000000" w:themeColor="text1"/>
              </w:rPr>
              <w:t>[44]</w:t>
            </w:r>
          </w:p>
        </w:tc>
      </w:tr>
      <w:tr w:rsidR="00AF2999" w:rsidRPr="00AF2999" w14:paraId="1FE029D8" w14:textId="77777777" w:rsidTr="00636069">
        <w:tc>
          <w:tcPr>
            <w:tcW w:w="2765" w:type="dxa"/>
          </w:tcPr>
          <w:p w14:paraId="60F0ABDD" w14:textId="77777777" w:rsidR="00F17AE3" w:rsidRPr="00AF2999" w:rsidRDefault="00F17AE3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Cataracts</w:t>
            </w:r>
          </w:p>
        </w:tc>
        <w:tc>
          <w:tcPr>
            <w:tcW w:w="2905" w:type="dxa"/>
          </w:tcPr>
          <w:p w14:paraId="0BFE3613" w14:textId="77777777" w:rsidR="00F17AE3" w:rsidRPr="00AF2999" w:rsidRDefault="00F17AE3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28.44%</w:t>
            </w:r>
          </w:p>
        </w:tc>
        <w:tc>
          <w:tcPr>
            <w:tcW w:w="2835" w:type="dxa"/>
          </w:tcPr>
          <w:p w14:paraId="326D22E3" w14:textId="12A92313" w:rsidR="00F17AE3" w:rsidRPr="00AF2999" w:rsidRDefault="00F17AE3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20.80%</w:t>
            </w:r>
            <w:r w:rsidR="005110F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F2999">
              <w:rPr>
                <w:rFonts w:ascii="Times New Roman" w:hAnsi="Times New Roman" w:cs="Times New Roman"/>
                <w:color w:val="000000" w:themeColor="text1"/>
              </w:rPr>
              <w:t>[45]</w:t>
            </w:r>
          </w:p>
        </w:tc>
      </w:tr>
      <w:tr w:rsidR="00AF2999" w:rsidRPr="00AF2999" w14:paraId="5E874A29" w14:textId="77777777" w:rsidTr="00636069">
        <w:tc>
          <w:tcPr>
            <w:tcW w:w="2765" w:type="dxa"/>
          </w:tcPr>
          <w:p w14:paraId="75B212F7" w14:textId="77777777" w:rsidR="00F17AE3" w:rsidRPr="00AF2999" w:rsidRDefault="00F17AE3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AMD</w:t>
            </w:r>
          </w:p>
        </w:tc>
        <w:tc>
          <w:tcPr>
            <w:tcW w:w="2905" w:type="dxa"/>
          </w:tcPr>
          <w:p w14:paraId="4B8E8338" w14:textId="77777777" w:rsidR="00F17AE3" w:rsidRPr="00AF2999" w:rsidRDefault="00F17AE3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9.38%</w:t>
            </w:r>
          </w:p>
        </w:tc>
        <w:tc>
          <w:tcPr>
            <w:tcW w:w="2835" w:type="dxa"/>
          </w:tcPr>
          <w:p w14:paraId="354CCDFE" w14:textId="42460135" w:rsidR="00F17AE3" w:rsidRPr="00AF2999" w:rsidRDefault="00F17AE3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8.69%</w:t>
            </w:r>
            <w:r w:rsidR="005110F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F2999">
              <w:rPr>
                <w:rFonts w:ascii="Times New Roman" w:hAnsi="Times New Roman" w:cs="Times New Roman"/>
                <w:color w:val="000000" w:themeColor="text1"/>
              </w:rPr>
              <w:t>[46]</w:t>
            </w:r>
          </w:p>
        </w:tc>
      </w:tr>
      <w:tr w:rsidR="0023593C" w:rsidRPr="00AF2999" w14:paraId="50A4BE7F" w14:textId="77777777" w:rsidTr="00636069">
        <w:tc>
          <w:tcPr>
            <w:tcW w:w="2765" w:type="dxa"/>
          </w:tcPr>
          <w:p w14:paraId="0734EC47" w14:textId="77777777" w:rsidR="00F17AE3" w:rsidRPr="00AF2999" w:rsidRDefault="00F17AE3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Pterygium</w:t>
            </w:r>
          </w:p>
        </w:tc>
        <w:tc>
          <w:tcPr>
            <w:tcW w:w="2905" w:type="dxa"/>
          </w:tcPr>
          <w:p w14:paraId="14590A0E" w14:textId="77777777" w:rsidR="00F17AE3" w:rsidRPr="00AF2999" w:rsidRDefault="00F17AE3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1.41%</w:t>
            </w:r>
          </w:p>
        </w:tc>
        <w:tc>
          <w:tcPr>
            <w:tcW w:w="2835" w:type="dxa"/>
          </w:tcPr>
          <w:p w14:paraId="36E37FA5" w14:textId="392E5A2B" w:rsidR="00F17AE3" w:rsidRPr="00AF2999" w:rsidRDefault="00F17AE3" w:rsidP="005110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</w:rPr>
              <w:t>1.30%</w:t>
            </w:r>
            <w:r w:rsidR="005110F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F2999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5110F8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AF2999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</w:tbl>
    <w:p w14:paraId="3BB2716E" w14:textId="77777777" w:rsidR="00F17AE3" w:rsidRPr="00AF2999" w:rsidRDefault="00F17AE3" w:rsidP="00F17AE3">
      <w:pPr>
        <w:rPr>
          <w:color w:val="000000" w:themeColor="text1"/>
        </w:rPr>
      </w:pPr>
    </w:p>
    <w:p w14:paraId="47B64AAC" w14:textId="77777777" w:rsidR="00F17AE3" w:rsidRPr="00AF2999" w:rsidRDefault="00F17AE3" w:rsidP="00F17AE3">
      <w:pPr>
        <w:rPr>
          <w:color w:val="000000" w:themeColor="text1"/>
        </w:rPr>
      </w:pPr>
    </w:p>
    <w:p w14:paraId="375B8DCA" w14:textId="77777777" w:rsidR="00F17AE3" w:rsidRDefault="00F17AE3" w:rsidP="00F17AE3"/>
    <w:p w14:paraId="4E5B4809" w14:textId="77777777" w:rsidR="00F17AE3" w:rsidRDefault="00F17AE3" w:rsidP="00F17AE3"/>
    <w:p w14:paraId="1EE77051" w14:textId="77777777" w:rsidR="00F17AE3" w:rsidRDefault="00F17AE3" w:rsidP="00F17AE3"/>
    <w:p w14:paraId="2FCC8E3F" w14:textId="77777777" w:rsidR="00F17AE3" w:rsidRDefault="00F17AE3" w:rsidP="00F17AE3"/>
    <w:p w14:paraId="5579D0EA" w14:textId="77777777" w:rsidR="00F17AE3" w:rsidRDefault="00F17AE3" w:rsidP="00F17AE3"/>
    <w:p w14:paraId="3D508C88" w14:textId="77777777" w:rsidR="00F17AE3" w:rsidRDefault="00F17AE3" w:rsidP="00F17AE3"/>
    <w:p w14:paraId="562C09FB" w14:textId="77777777" w:rsidR="00F17AE3" w:rsidRDefault="00F17AE3" w:rsidP="00F17AE3"/>
    <w:p w14:paraId="7287D472" w14:textId="5342E5EA" w:rsidR="00F17AE3" w:rsidRDefault="00F17AE3" w:rsidP="00F17AE3"/>
    <w:p w14:paraId="487B34DF" w14:textId="22A98F12" w:rsidR="00636069" w:rsidRDefault="00636069" w:rsidP="00F17AE3"/>
    <w:p w14:paraId="5DE25EB5" w14:textId="522F8702" w:rsidR="00636069" w:rsidRDefault="00636069" w:rsidP="00F17AE3"/>
    <w:p w14:paraId="045B2A9A" w14:textId="1E785894" w:rsidR="00636069" w:rsidRDefault="00636069" w:rsidP="00F17AE3"/>
    <w:p w14:paraId="09EADFC4" w14:textId="16852B74" w:rsidR="00636069" w:rsidRDefault="00636069" w:rsidP="00F17AE3"/>
    <w:p w14:paraId="0DE0CD6C" w14:textId="3291E5CE" w:rsidR="00636069" w:rsidRDefault="00636069" w:rsidP="00F17AE3"/>
    <w:p w14:paraId="2229CCD4" w14:textId="7F6055E9" w:rsidR="00636069" w:rsidRDefault="00636069" w:rsidP="00F17AE3"/>
    <w:p w14:paraId="2DCCCAF3" w14:textId="30FC664C" w:rsidR="00636069" w:rsidRDefault="00636069" w:rsidP="00F17AE3"/>
    <w:p w14:paraId="5DED41A2" w14:textId="727D826E" w:rsidR="00636069" w:rsidRDefault="00636069" w:rsidP="00F17AE3"/>
    <w:p w14:paraId="5401B6FD" w14:textId="6DF8E06E" w:rsidR="00636069" w:rsidRDefault="00636069" w:rsidP="00F17AE3"/>
    <w:p w14:paraId="7FC6CE73" w14:textId="4423E32F" w:rsidR="00636069" w:rsidRDefault="00636069" w:rsidP="00F17AE3"/>
    <w:p w14:paraId="2FCF685A" w14:textId="53FAA474" w:rsidR="00636069" w:rsidRDefault="00636069" w:rsidP="00F17AE3"/>
    <w:p w14:paraId="5183CC28" w14:textId="38696568" w:rsidR="00636069" w:rsidRDefault="00636069" w:rsidP="00F17AE3"/>
    <w:p w14:paraId="3E640E57" w14:textId="3617982B" w:rsidR="00636069" w:rsidRDefault="00636069" w:rsidP="00F17AE3"/>
    <w:p w14:paraId="42358736" w14:textId="59C926ED" w:rsidR="00636069" w:rsidRDefault="00636069" w:rsidP="00F17AE3"/>
    <w:p w14:paraId="14E72D70" w14:textId="03C6E547" w:rsidR="00636069" w:rsidRDefault="00636069" w:rsidP="00F17AE3"/>
    <w:p w14:paraId="00568221" w14:textId="11CADB59" w:rsidR="00636069" w:rsidRDefault="00636069" w:rsidP="00F17AE3"/>
    <w:p w14:paraId="2E4D9105" w14:textId="70C12AB0" w:rsidR="00636069" w:rsidRDefault="00636069" w:rsidP="00F17AE3"/>
    <w:p w14:paraId="3D8F84FE" w14:textId="45EDE335" w:rsidR="00636069" w:rsidRDefault="00636069" w:rsidP="00F17AE3"/>
    <w:p w14:paraId="52324769" w14:textId="6DEA7B35" w:rsidR="00636069" w:rsidRDefault="00636069" w:rsidP="00F17AE3"/>
    <w:p w14:paraId="578587F4" w14:textId="38BD8477" w:rsidR="00636069" w:rsidRDefault="00636069" w:rsidP="00F17AE3"/>
    <w:p w14:paraId="598FA77D" w14:textId="77195394" w:rsidR="00636069" w:rsidRDefault="00636069" w:rsidP="00F17AE3"/>
    <w:p w14:paraId="21A8478F" w14:textId="4FCDF6EA" w:rsidR="00636069" w:rsidRDefault="00636069" w:rsidP="00F17AE3"/>
    <w:p w14:paraId="2B86512A" w14:textId="5AE49026" w:rsidR="00636069" w:rsidRDefault="00636069" w:rsidP="00F17AE3"/>
    <w:p w14:paraId="0D7ADE1F" w14:textId="77777777" w:rsidR="00636069" w:rsidRDefault="00636069" w:rsidP="00F17AE3"/>
    <w:p w14:paraId="7C1E9586" w14:textId="4C6C3373" w:rsidR="00F17AE3" w:rsidRPr="00AF2999" w:rsidRDefault="00F17AE3" w:rsidP="00F17AE3">
      <w:pPr>
        <w:rPr>
          <w:rFonts w:ascii="Times New Roman" w:hAnsi="Times New Roman" w:cs="Times New Roman"/>
          <w:color w:val="000000" w:themeColor="text1"/>
        </w:rPr>
      </w:pPr>
      <w:r w:rsidRPr="00AF2999">
        <w:rPr>
          <w:rFonts w:ascii="Times New Roman" w:hAnsi="Times New Roman" w:cs="Times New Roman"/>
          <w:color w:val="000000" w:themeColor="text1"/>
        </w:rPr>
        <w:lastRenderedPageBreak/>
        <w:t>Supplementary table2</w:t>
      </w:r>
      <w:r w:rsidR="00636069" w:rsidRPr="00AF2999">
        <w:rPr>
          <w:rFonts w:ascii="Times New Roman" w:hAnsi="Times New Roman" w:cs="Times New Roman"/>
          <w:color w:val="000000" w:themeColor="text1"/>
        </w:rPr>
        <w:t>.</w:t>
      </w:r>
      <w:r w:rsidR="00493B60" w:rsidRPr="00AF2999">
        <w:rPr>
          <w:rFonts w:ascii="Times New Roman" w:hAnsi="Times New Roman" w:cs="Times New Roman"/>
          <w:color w:val="000000" w:themeColor="text1"/>
        </w:rPr>
        <w:t xml:space="preserve"> </w:t>
      </w:r>
      <w:r w:rsidR="00636069" w:rsidRPr="00AF2999">
        <w:rPr>
          <w:rFonts w:ascii="Times New Roman" w:hAnsi="Times New Roman" w:cs="Times New Roman"/>
          <w:color w:val="000000" w:themeColor="text1"/>
        </w:rPr>
        <w:t xml:space="preserve">The result of </w:t>
      </w:r>
      <w:r w:rsidR="00493B60" w:rsidRPr="00AF2999">
        <w:rPr>
          <w:rFonts w:ascii="Times New Roman" w:hAnsi="Times New Roman" w:cs="Times New Roman"/>
          <w:color w:val="000000" w:themeColor="text1"/>
        </w:rPr>
        <w:t>ocular parameters</w:t>
      </w:r>
      <w:r w:rsidR="00636069" w:rsidRPr="00AF2999">
        <w:rPr>
          <w:rFonts w:ascii="Times New Roman" w:hAnsi="Times New Roman" w:cs="Times New Roman"/>
          <w:color w:val="000000" w:themeColor="text1"/>
        </w:rPr>
        <w:t xml:space="preserve"> for gender </w:t>
      </w:r>
      <w:r w:rsidR="00493B60" w:rsidRPr="00AF2999">
        <w:rPr>
          <w:rFonts w:ascii="Times New Roman" w:hAnsi="Times New Roman" w:cs="Times New Roman"/>
          <w:color w:val="000000" w:themeColor="text1"/>
        </w:rPr>
        <w:t xml:space="preserve">in </w:t>
      </w:r>
      <w:r w:rsidR="00636069" w:rsidRPr="00AF2999">
        <w:rPr>
          <w:rFonts w:ascii="Times New Roman" w:hAnsi="Times New Roman" w:cs="Times New Roman"/>
          <w:color w:val="000000" w:themeColor="text1"/>
        </w:rPr>
        <w:t xml:space="preserve">different age </w:t>
      </w:r>
      <w:r w:rsidR="00493B60" w:rsidRPr="00AF2999">
        <w:rPr>
          <w:rFonts w:ascii="Times New Roman" w:hAnsi="Times New Roman" w:cs="Times New Roman"/>
          <w:color w:val="000000" w:themeColor="text1"/>
        </w:rPr>
        <w:t>group</w:t>
      </w:r>
      <w:r w:rsidR="00636069" w:rsidRPr="00AF2999">
        <w:rPr>
          <w:rFonts w:ascii="Times New Roman" w:hAnsi="Times New Roman" w:cs="Times New Roman"/>
          <w:color w:val="000000" w:themeColor="text1"/>
        </w:rPr>
        <w:t>s</w:t>
      </w:r>
      <w:r w:rsidR="00636069" w:rsidRPr="00AF2999"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Style w:val="TableGrid"/>
        <w:tblpPr w:leftFromText="180" w:rightFromText="180" w:vertAnchor="page" w:horzAnchor="margin" w:tblpXSpec="center" w:tblpY="2019"/>
        <w:tblW w:w="110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374"/>
        <w:gridCol w:w="1382"/>
        <w:gridCol w:w="1382"/>
        <w:gridCol w:w="719"/>
        <w:gridCol w:w="250"/>
        <w:gridCol w:w="1382"/>
        <w:gridCol w:w="1382"/>
        <w:gridCol w:w="1382"/>
        <w:gridCol w:w="719"/>
      </w:tblGrid>
      <w:tr w:rsidR="00AF2999" w:rsidRPr="00AF2999" w14:paraId="7DD7921A" w14:textId="77777777" w:rsidTr="00636069">
        <w:trPr>
          <w:trHeight w:val="221"/>
        </w:trPr>
        <w:tc>
          <w:tcPr>
            <w:tcW w:w="1110" w:type="dxa"/>
            <w:vMerge w:val="restart"/>
            <w:tcBorders>
              <w:top w:val="single" w:sz="4" w:space="0" w:color="auto"/>
            </w:tcBorders>
            <w:vAlign w:val="center"/>
          </w:tcPr>
          <w:p w14:paraId="1EDA677F" w14:textId="77777777" w:rsidR="00636069" w:rsidRPr="00AF2999" w:rsidRDefault="00636069" w:rsidP="0063606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1" w:name="_Hlk120613077"/>
            <w:r w:rsidRPr="00AF299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Variables</w:t>
            </w:r>
          </w:p>
        </w:tc>
        <w:tc>
          <w:tcPr>
            <w:tcW w:w="48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C13D51" w14:textId="77777777" w:rsidR="00636069" w:rsidRPr="00AF2999" w:rsidRDefault="00636069" w:rsidP="0063606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emale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</w:tcPr>
          <w:p w14:paraId="7F5A1F85" w14:textId="77777777" w:rsidR="00636069" w:rsidRPr="00AF2999" w:rsidRDefault="00636069" w:rsidP="0063606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8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781C04" w14:textId="77777777" w:rsidR="00636069" w:rsidRPr="00AF2999" w:rsidRDefault="00636069" w:rsidP="0063606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ale</w:t>
            </w:r>
          </w:p>
        </w:tc>
      </w:tr>
      <w:tr w:rsidR="00AF2999" w:rsidRPr="00AF2999" w14:paraId="3CEEB196" w14:textId="77777777" w:rsidTr="00636069">
        <w:trPr>
          <w:trHeight w:val="228"/>
        </w:trPr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520CE8AE" w14:textId="77777777" w:rsidR="00636069" w:rsidRPr="00AF2999" w:rsidRDefault="00636069" w:rsidP="0063606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54473127" w14:textId="77777777" w:rsidR="00636069" w:rsidRPr="00AF2999" w:rsidRDefault="00636069" w:rsidP="0063606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＜</w:t>
            </w:r>
            <w:r w:rsidRPr="00AF299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5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A358C1F" w14:textId="77777777" w:rsidR="00636069" w:rsidRPr="00AF2999" w:rsidRDefault="00636069" w:rsidP="0063606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5-20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034D4AC5" w14:textId="77777777" w:rsidR="00636069" w:rsidRPr="00AF2999" w:rsidRDefault="00636069" w:rsidP="0063606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＞</w:t>
            </w:r>
            <w:r w:rsidRPr="00AF299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0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473A224F" w14:textId="77777777" w:rsidR="00636069" w:rsidRPr="00AF2999" w:rsidRDefault="00636069" w:rsidP="0063606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*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1C431A21" w14:textId="77777777" w:rsidR="00636069" w:rsidRPr="00AF2999" w:rsidRDefault="00636069" w:rsidP="0063606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554E1DE8" w14:textId="77777777" w:rsidR="00636069" w:rsidRPr="00AF2999" w:rsidRDefault="00636069" w:rsidP="0063606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＜</w:t>
            </w:r>
            <w:r w:rsidRPr="00AF299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0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30DE36C8" w14:textId="77777777" w:rsidR="00636069" w:rsidRPr="00AF2999" w:rsidRDefault="00636069" w:rsidP="0063606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5-20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57E866E7" w14:textId="77777777" w:rsidR="00636069" w:rsidRPr="00AF2999" w:rsidRDefault="00636069" w:rsidP="0063606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＞</w:t>
            </w:r>
            <w:r w:rsidRPr="00AF299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0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09C09A5E" w14:textId="77777777" w:rsidR="00636069" w:rsidRPr="00AF2999" w:rsidRDefault="00636069" w:rsidP="0063606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**</w:t>
            </w:r>
          </w:p>
        </w:tc>
      </w:tr>
      <w:tr w:rsidR="00AF2999" w:rsidRPr="00AF2999" w14:paraId="5E2F08F9" w14:textId="77777777" w:rsidTr="00636069">
        <w:trPr>
          <w:trHeight w:val="890"/>
        </w:trPr>
        <w:tc>
          <w:tcPr>
            <w:tcW w:w="1110" w:type="dxa"/>
            <w:tcBorders>
              <w:top w:val="single" w:sz="4" w:space="0" w:color="auto"/>
            </w:tcBorders>
          </w:tcPr>
          <w:p w14:paraId="2C1F8C21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RNFL</w:t>
            </w:r>
          </w:p>
          <w:p w14:paraId="514F9026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  <w:p w14:paraId="7459EA8D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</w:p>
          <w:p w14:paraId="388820E1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  <w:p w14:paraId="596222BE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24DBA60C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97DD7BA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16.00±14.14</w:t>
            </w:r>
          </w:p>
          <w:p w14:paraId="0BC9CB59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28.50±0.71</w:t>
            </w:r>
          </w:p>
          <w:p w14:paraId="578AC177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50.00±1.41</w:t>
            </w:r>
          </w:p>
          <w:p w14:paraId="012CCB8D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68.00±7.07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2E89811E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C2B2BC5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12.85±15.02</w:t>
            </w:r>
          </w:p>
          <w:p w14:paraId="4F3B2209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29.01±15.65</w:t>
            </w:r>
          </w:p>
          <w:p w14:paraId="2A958013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58.05±12.79</w:t>
            </w:r>
          </w:p>
          <w:p w14:paraId="445F1359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71.16±14.77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0E760AE3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18C59DD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11.56±14.25</w:t>
            </w:r>
          </w:p>
          <w:p w14:paraId="6060645A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28.38±11.99</w:t>
            </w:r>
          </w:p>
          <w:p w14:paraId="6CF6AE34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59.31±12.88</w:t>
            </w:r>
          </w:p>
          <w:p w14:paraId="4E85F51B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71.56±11.34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0418DC29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8C2D215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860</w:t>
            </w:r>
          </w:p>
          <w:p w14:paraId="75024A84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976</w:t>
            </w:r>
          </w:p>
          <w:p w14:paraId="73F19074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581</w:t>
            </w:r>
          </w:p>
          <w:p w14:paraId="153F9E91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941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44B2CDDC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1A9038B5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9DC2BAE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17.07±13.48</w:t>
            </w:r>
          </w:p>
          <w:p w14:paraId="7E848753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32.80±18.42</w:t>
            </w:r>
          </w:p>
          <w:p w14:paraId="3D48888B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11.08±31.43</w:t>
            </w:r>
          </w:p>
          <w:p w14:paraId="22AB0D0C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79.53±12.03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172042F4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BB549F4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10.40±5.27</w:t>
            </w:r>
          </w:p>
          <w:p w14:paraId="04E30224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13.60±18.08</w:t>
            </w:r>
          </w:p>
          <w:p w14:paraId="13D5D328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60.51±23.16</w:t>
            </w:r>
          </w:p>
          <w:p w14:paraId="0D12623A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73.00±7.00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154F037F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345CA00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11</w:t>
            </w:r>
          </w:p>
          <w:p w14:paraId="77631194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25.92±18.10</w:t>
            </w:r>
          </w:p>
          <w:p w14:paraId="2EA641B8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21</w:t>
            </w:r>
          </w:p>
          <w:p w14:paraId="3B33F980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53F76C2E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5FE01E4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546</w:t>
            </w:r>
          </w:p>
          <w:p w14:paraId="0C9B7839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149</w:t>
            </w:r>
          </w:p>
          <w:p w14:paraId="435FE7DE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409</w:t>
            </w:r>
          </w:p>
          <w:p w14:paraId="514EFC39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142</w:t>
            </w:r>
          </w:p>
        </w:tc>
      </w:tr>
      <w:tr w:rsidR="00AF2999" w:rsidRPr="00AF2999" w14:paraId="74944903" w14:textId="77777777" w:rsidTr="00636069">
        <w:trPr>
          <w:trHeight w:val="78"/>
        </w:trPr>
        <w:tc>
          <w:tcPr>
            <w:tcW w:w="1110" w:type="dxa"/>
          </w:tcPr>
          <w:p w14:paraId="4D78125F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ACD</w:t>
            </w:r>
          </w:p>
        </w:tc>
        <w:tc>
          <w:tcPr>
            <w:tcW w:w="1374" w:type="dxa"/>
          </w:tcPr>
          <w:p w14:paraId="12659F28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.55±0.38</w:t>
            </w:r>
          </w:p>
        </w:tc>
        <w:tc>
          <w:tcPr>
            <w:tcW w:w="1382" w:type="dxa"/>
          </w:tcPr>
          <w:p w14:paraId="5F97706F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.25±0.33</w:t>
            </w:r>
          </w:p>
        </w:tc>
        <w:tc>
          <w:tcPr>
            <w:tcW w:w="1382" w:type="dxa"/>
          </w:tcPr>
          <w:p w14:paraId="4FC14749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.23±0.34</w:t>
            </w:r>
          </w:p>
        </w:tc>
        <w:tc>
          <w:tcPr>
            <w:tcW w:w="719" w:type="dxa"/>
          </w:tcPr>
          <w:p w14:paraId="44D8AA1D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271</w:t>
            </w:r>
          </w:p>
        </w:tc>
        <w:tc>
          <w:tcPr>
            <w:tcW w:w="250" w:type="dxa"/>
          </w:tcPr>
          <w:p w14:paraId="4702F845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82" w:type="dxa"/>
          </w:tcPr>
          <w:p w14:paraId="57FB51D2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.27±0.20</w:t>
            </w:r>
          </w:p>
        </w:tc>
        <w:tc>
          <w:tcPr>
            <w:tcW w:w="1382" w:type="dxa"/>
          </w:tcPr>
          <w:p w14:paraId="5F7ECE90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.21±0.21</w:t>
            </w:r>
          </w:p>
        </w:tc>
        <w:tc>
          <w:tcPr>
            <w:tcW w:w="1382" w:type="dxa"/>
          </w:tcPr>
          <w:p w14:paraId="1EC74C05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.27±0.33</w:t>
            </w:r>
          </w:p>
        </w:tc>
        <w:tc>
          <w:tcPr>
            <w:tcW w:w="719" w:type="dxa"/>
          </w:tcPr>
          <w:p w14:paraId="5EBC3042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547</w:t>
            </w:r>
          </w:p>
        </w:tc>
      </w:tr>
      <w:tr w:rsidR="00AF2999" w:rsidRPr="00AF2999" w14:paraId="702DC046" w14:textId="77777777" w:rsidTr="00636069">
        <w:trPr>
          <w:trHeight w:val="216"/>
        </w:trPr>
        <w:tc>
          <w:tcPr>
            <w:tcW w:w="1110" w:type="dxa"/>
          </w:tcPr>
          <w:p w14:paraId="77C1EDA6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Lens thickness</w:t>
            </w:r>
          </w:p>
        </w:tc>
        <w:tc>
          <w:tcPr>
            <w:tcW w:w="1374" w:type="dxa"/>
          </w:tcPr>
          <w:p w14:paraId="65C6F95B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.05±0.17</w:t>
            </w:r>
          </w:p>
        </w:tc>
        <w:tc>
          <w:tcPr>
            <w:tcW w:w="1382" w:type="dxa"/>
          </w:tcPr>
          <w:p w14:paraId="1D59023C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.34±0.28</w:t>
            </w:r>
          </w:p>
        </w:tc>
        <w:tc>
          <w:tcPr>
            <w:tcW w:w="1382" w:type="dxa"/>
          </w:tcPr>
          <w:p w14:paraId="7AB77A08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.60±0.29</w:t>
            </w:r>
          </w:p>
        </w:tc>
        <w:tc>
          <w:tcPr>
            <w:tcW w:w="719" w:type="dxa"/>
          </w:tcPr>
          <w:p w14:paraId="6BD1749F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＜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50" w:type="dxa"/>
          </w:tcPr>
          <w:p w14:paraId="5D73F15E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82" w:type="dxa"/>
          </w:tcPr>
          <w:p w14:paraId="43FF9BDC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.18±0.24</w:t>
            </w:r>
          </w:p>
        </w:tc>
        <w:tc>
          <w:tcPr>
            <w:tcW w:w="1382" w:type="dxa"/>
          </w:tcPr>
          <w:p w14:paraId="400B124D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.80±2.62</w:t>
            </w:r>
          </w:p>
        </w:tc>
        <w:tc>
          <w:tcPr>
            <w:tcW w:w="1382" w:type="dxa"/>
          </w:tcPr>
          <w:p w14:paraId="03C9E37A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.39±0.29</w:t>
            </w:r>
          </w:p>
        </w:tc>
        <w:tc>
          <w:tcPr>
            <w:tcW w:w="719" w:type="dxa"/>
          </w:tcPr>
          <w:p w14:paraId="73286814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363</w:t>
            </w:r>
          </w:p>
        </w:tc>
      </w:tr>
      <w:tr w:rsidR="00AF2999" w:rsidRPr="00AF2999" w14:paraId="2EF86E2D" w14:textId="77777777" w:rsidTr="00636069">
        <w:trPr>
          <w:trHeight w:val="143"/>
        </w:trPr>
        <w:tc>
          <w:tcPr>
            <w:tcW w:w="1110" w:type="dxa"/>
          </w:tcPr>
          <w:p w14:paraId="263624C2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AXL</w:t>
            </w:r>
          </w:p>
        </w:tc>
        <w:tc>
          <w:tcPr>
            <w:tcW w:w="1374" w:type="dxa"/>
          </w:tcPr>
          <w:p w14:paraId="062CEC8A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8.52±0.52</w:t>
            </w:r>
          </w:p>
        </w:tc>
        <w:tc>
          <w:tcPr>
            <w:tcW w:w="1382" w:type="dxa"/>
          </w:tcPr>
          <w:p w14:paraId="047B173E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8.66±0.76</w:t>
            </w:r>
          </w:p>
        </w:tc>
        <w:tc>
          <w:tcPr>
            <w:tcW w:w="1382" w:type="dxa"/>
          </w:tcPr>
          <w:p w14:paraId="01376657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8.76±0.76</w:t>
            </w:r>
          </w:p>
        </w:tc>
        <w:tc>
          <w:tcPr>
            <w:tcW w:w="719" w:type="dxa"/>
          </w:tcPr>
          <w:p w14:paraId="455DCFA7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712</w:t>
            </w:r>
          </w:p>
        </w:tc>
        <w:tc>
          <w:tcPr>
            <w:tcW w:w="250" w:type="dxa"/>
          </w:tcPr>
          <w:p w14:paraId="3AF40E6A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82" w:type="dxa"/>
          </w:tcPr>
          <w:p w14:paraId="3FD9C828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8.90±1.07</w:t>
            </w:r>
          </w:p>
        </w:tc>
        <w:tc>
          <w:tcPr>
            <w:tcW w:w="1382" w:type="dxa"/>
          </w:tcPr>
          <w:p w14:paraId="20E08398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9.04±1.02</w:t>
            </w:r>
          </w:p>
        </w:tc>
        <w:tc>
          <w:tcPr>
            <w:tcW w:w="1382" w:type="dxa"/>
          </w:tcPr>
          <w:p w14:paraId="6025289F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9.14±1.09</w:t>
            </w:r>
          </w:p>
        </w:tc>
        <w:tc>
          <w:tcPr>
            <w:tcW w:w="719" w:type="dxa"/>
          </w:tcPr>
          <w:p w14:paraId="0C9443C4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764</w:t>
            </w:r>
          </w:p>
        </w:tc>
      </w:tr>
      <w:tr w:rsidR="00AF2999" w:rsidRPr="00AF2999" w14:paraId="7A589D8A" w14:textId="77777777" w:rsidTr="00636069">
        <w:trPr>
          <w:trHeight w:val="131"/>
        </w:trPr>
        <w:tc>
          <w:tcPr>
            <w:tcW w:w="1110" w:type="dxa"/>
          </w:tcPr>
          <w:p w14:paraId="0BA78220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CCT</w:t>
            </w:r>
          </w:p>
        </w:tc>
        <w:tc>
          <w:tcPr>
            <w:tcW w:w="1374" w:type="dxa"/>
          </w:tcPr>
          <w:p w14:paraId="3437CDEF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480.00±11.31</w:t>
            </w:r>
          </w:p>
        </w:tc>
        <w:tc>
          <w:tcPr>
            <w:tcW w:w="1382" w:type="dxa"/>
          </w:tcPr>
          <w:p w14:paraId="5BE4082A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449.96±43.25</w:t>
            </w:r>
          </w:p>
        </w:tc>
        <w:tc>
          <w:tcPr>
            <w:tcW w:w="1382" w:type="dxa"/>
          </w:tcPr>
          <w:p w14:paraId="561A11E4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445.53±33.15</w:t>
            </w:r>
          </w:p>
        </w:tc>
        <w:tc>
          <w:tcPr>
            <w:tcW w:w="719" w:type="dxa"/>
          </w:tcPr>
          <w:p w14:paraId="412D417A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505</w:t>
            </w:r>
          </w:p>
        </w:tc>
        <w:tc>
          <w:tcPr>
            <w:tcW w:w="250" w:type="dxa"/>
          </w:tcPr>
          <w:p w14:paraId="0035C382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82" w:type="dxa"/>
          </w:tcPr>
          <w:p w14:paraId="299A1211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463.95±30.68</w:t>
            </w:r>
          </w:p>
        </w:tc>
        <w:tc>
          <w:tcPr>
            <w:tcW w:w="1382" w:type="dxa"/>
          </w:tcPr>
          <w:p w14:paraId="16B3E6BA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463.57±37.41</w:t>
            </w:r>
          </w:p>
        </w:tc>
        <w:tc>
          <w:tcPr>
            <w:tcW w:w="1382" w:type="dxa"/>
          </w:tcPr>
          <w:p w14:paraId="0EA7398D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460.62±24.33</w:t>
            </w:r>
          </w:p>
        </w:tc>
        <w:tc>
          <w:tcPr>
            <w:tcW w:w="719" w:type="dxa"/>
          </w:tcPr>
          <w:p w14:paraId="405790BE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955</w:t>
            </w:r>
          </w:p>
        </w:tc>
      </w:tr>
      <w:tr w:rsidR="00AF2999" w:rsidRPr="00AF2999" w14:paraId="6CE64A9C" w14:textId="77777777" w:rsidTr="00636069">
        <w:trPr>
          <w:trHeight w:val="38"/>
        </w:trPr>
        <w:tc>
          <w:tcPr>
            <w:tcW w:w="1110" w:type="dxa"/>
          </w:tcPr>
          <w:p w14:paraId="34A0B324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CT</w:t>
            </w:r>
          </w:p>
        </w:tc>
        <w:tc>
          <w:tcPr>
            <w:tcW w:w="1374" w:type="dxa"/>
          </w:tcPr>
          <w:p w14:paraId="1405373C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202.00</w:t>
            </w:r>
          </w:p>
        </w:tc>
        <w:tc>
          <w:tcPr>
            <w:tcW w:w="1382" w:type="dxa"/>
          </w:tcPr>
          <w:p w14:paraId="2724B365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93.79±28.19</w:t>
            </w:r>
          </w:p>
        </w:tc>
        <w:tc>
          <w:tcPr>
            <w:tcW w:w="1382" w:type="dxa"/>
          </w:tcPr>
          <w:p w14:paraId="4602DED1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82.62±33.06</w:t>
            </w:r>
          </w:p>
        </w:tc>
        <w:tc>
          <w:tcPr>
            <w:tcW w:w="719" w:type="dxa"/>
          </w:tcPr>
          <w:p w14:paraId="772AC972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227</w:t>
            </w:r>
          </w:p>
        </w:tc>
        <w:tc>
          <w:tcPr>
            <w:tcW w:w="250" w:type="dxa"/>
          </w:tcPr>
          <w:p w14:paraId="3F7F0C3B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82" w:type="dxa"/>
          </w:tcPr>
          <w:p w14:paraId="080509FB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49.42±46.15</w:t>
            </w:r>
          </w:p>
        </w:tc>
        <w:tc>
          <w:tcPr>
            <w:tcW w:w="1382" w:type="dxa"/>
          </w:tcPr>
          <w:p w14:paraId="445C8DCB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89.82±44.12</w:t>
            </w:r>
          </w:p>
        </w:tc>
        <w:tc>
          <w:tcPr>
            <w:tcW w:w="1382" w:type="dxa"/>
          </w:tcPr>
          <w:p w14:paraId="2DB873A6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209.92±45.57</w:t>
            </w:r>
          </w:p>
        </w:tc>
        <w:tc>
          <w:tcPr>
            <w:tcW w:w="719" w:type="dxa"/>
          </w:tcPr>
          <w:p w14:paraId="1839650C" w14:textId="77777777" w:rsidR="00636069" w:rsidRPr="00AF2999" w:rsidRDefault="00636069" w:rsidP="006360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bookmarkEnd w:id="1"/>
    </w:tbl>
    <w:p w14:paraId="3C5B374E" w14:textId="77777777" w:rsidR="00A638B6" w:rsidRPr="00AF2999" w:rsidRDefault="00A638B6">
      <w:pPr>
        <w:rPr>
          <w:color w:val="000000" w:themeColor="text1"/>
        </w:rPr>
      </w:pPr>
    </w:p>
    <w:p w14:paraId="5D1750FB" w14:textId="77777777" w:rsidR="006C14A1" w:rsidRPr="00AF2999" w:rsidRDefault="006C14A1" w:rsidP="006C14A1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F2999">
        <w:rPr>
          <w:rFonts w:ascii="Times New Roman" w:hAnsi="Times New Roman" w:cs="Times New Roman"/>
          <w:color w:val="000000" w:themeColor="text1"/>
          <w:szCs w:val="21"/>
        </w:rPr>
        <w:t xml:space="preserve">Note: </w:t>
      </w:r>
      <w:r w:rsidR="00FB4512" w:rsidRPr="00AF2999">
        <w:rPr>
          <w:rFonts w:ascii="Times New Roman" w:hAnsi="Times New Roman" w:cs="Times New Roman"/>
          <w:color w:val="000000" w:themeColor="text1"/>
          <w:szCs w:val="21"/>
        </w:rPr>
        <w:t>P* is the result of ANOVA for female different age ranges and p</w:t>
      </w:r>
      <w:r w:rsidR="0023593C" w:rsidRPr="00AF2999">
        <w:rPr>
          <w:rFonts w:ascii="Times New Roman" w:hAnsi="Times New Roman" w:cs="Times New Roman"/>
          <w:color w:val="000000" w:themeColor="text1"/>
          <w:szCs w:val="21"/>
        </w:rPr>
        <w:t>** is for male.</w:t>
      </w:r>
      <w:r w:rsidR="00FB4512" w:rsidRPr="00AF29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F2999">
        <w:rPr>
          <w:rFonts w:ascii="Times New Roman" w:hAnsi="Times New Roman" w:cs="Times New Roman"/>
          <w:color w:val="000000" w:themeColor="text1"/>
          <w:szCs w:val="21"/>
        </w:rPr>
        <w:t>All data were shown as M± SD or n (%)</w:t>
      </w:r>
      <w:r w:rsidR="00FB4512" w:rsidRPr="00AF2999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bookmarkStart w:id="2" w:name="_Hlk120643056"/>
      <w:r w:rsidR="00FB4512" w:rsidRPr="00AF2999">
        <w:rPr>
          <w:rFonts w:ascii="Times New Roman" w:hAnsi="Times New Roman" w:cs="Times New Roman"/>
          <w:color w:val="000000" w:themeColor="text1"/>
          <w:szCs w:val="21"/>
        </w:rPr>
        <w:t>RNFL stands for retinal nerve fiber layer, ACD stands for Anterior chamber depth</w:t>
      </w:r>
      <w:bookmarkStart w:id="3" w:name="_Hlk120636136"/>
      <w:r w:rsidR="00FB4512" w:rsidRPr="00AF2999">
        <w:rPr>
          <w:rFonts w:ascii="Times New Roman" w:hAnsi="Times New Roman" w:cs="Times New Roman"/>
          <w:color w:val="000000" w:themeColor="text1"/>
          <w:szCs w:val="21"/>
        </w:rPr>
        <w:t>, Axial length</w:t>
      </w:r>
      <w:bookmarkEnd w:id="3"/>
      <w:r w:rsidR="00FB4512" w:rsidRPr="00AF2999">
        <w:rPr>
          <w:rFonts w:ascii="Times New Roman" w:hAnsi="Times New Roman" w:cs="Times New Roman"/>
          <w:color w:val="000000" w:themeColor="text1"/>
          <w:szCs w:val="21"/>
        </w:rPr>
        <w:t xml:space="preserve"> stands for Axial length, </w:t>
      </w:r>
      <w:r w:rsidRPr="00AF2999">
        <w:rPr>
          <w:rFonts w:ascii="Times New Roman" w:hAnsi="Times New Roman" w:cs="Times New Roman"/>
          <w:color w:val="000000" w:themeColor="text1"/>
          <w:szCs w:val="21"/>
        </w:rPr>
        <w:t>CCT stands for Central corneal thickness,</w:t>
      </w:r>
      <w:bookmarkStart w:id="4" w:name="_Hlk120636169"/>
      <w:bookmarkStart w:id="5" w:name="_Hlk120636065"/>
      <w:r w:rsidR="00FB4512" w:rsidRPr="00AF2999">
        <w:rPr>
          <w:rFonts w:ascii="Times New Roman" w:hAnsi="Times New Roman" w:cs="Times New Roman"/>
          <w:color w:val="000000" w:themeColor="text1"/>
          <w:szCs w:val="21"/>
        </w:rPr>
        <w:t xml:space="preserve"> C</w:t>
      </w:r>
      <w:bookmarkEnd w:id="4"/>
      <w:r w:rsidR="002965EE" w:rsidRPr="00AF2999">
        <w:rPr>
          <w:rFonts w:ascii="Times New Roman" w:hAnsi="Times New Roman" w:cs="Times New Roman"/>
          <w:color w:val="000000" w:themeColor="text1"/>
          <w:szCs w:val="21"/>
        </w:rPr>
        <w:t>T</w:t>
      </w:r>
      <w:r w:rsidR="00FB4512" w:rsidRPr="00AF2999">
        <w:rPr>
          <w:rFonts w:ascii="Times New Roman" w:hAnsi="Times New Roman" w:cs="Times New Roman"/>
          <w:color w:val="000000" w:themeColor="text1"/>
          <w:szCs w:val="21"/>
        </w:rPr>
        <w:t xml:space="preserve"> stands for Choroidal thickness</w:t>
      </w:r>
    </w:p>
    <w:bookmarkEnd w:id="2"/>
    <w:bookmarkEnd w:id="5"/>
    <w:p w14:paraId="628AA0A5" w14:textId="77777777" w:rsidR="0036305B" w:rsidRPr="00AF2999" w:rsidRDefault="0036305B">
      <w:pPr>
        <w:rPr>
          <w:color w:val="000000" w:themeColor="text1"/>
        </w:rPr>
      </w:pPr>
    </w:p>
    <w:p w14:paraId="7B41D69E" w14:textId="77777777" w:rsidR="0036305B" w:rsidRPr="00AF2999" w:rsidRDefault="0036305B">
      <w:pPr>
        <w:rPr>
          <w:color w:val="000000" w:themeColor="text1"/>
        </w:rPr>
      </w:pPr>
    </w:p>
    <w:p w14:paraId="27D37532" w14:textId="77777777" w:rsidR="0036305B" w:rsidRPr="00AF2999" w:rsidRDefault="0036305B">
      <w:pPr>
        <w:rPr>
          <w:color w:val="000000" w:themeColor="text1"/>
        </w:rPr>
      </w:pPr>
    </w:p>
    <w:p w14:paraId="7643B423" w14:textId="77777777" w:rsidR="0036305B" w:rsidRPr="00AF2999" w:rsidRDefault="0036305B">
      <w:pPr>
        <w:rPr>
          <w:color w:val="000000" w:themeColor="text1"/>
        </w:rPr>
      </w:pPr>
    </w:p>
    <w:p w14:paraId="1E628CAA" w14:textId="77777777" w:rsidR="0036305B" w:rsidRPr="00AF2999" w:rsidRDefault="0036305B">
      <w:pPr>
        <w:rPr>
          <w:color w:val="000000" w:themeColor="text1"/>
        </w:rPr>
      </w:pPr>
    </w:p>
    <w:p w14:paraId="45BB299A" w14:textId="77777777" w:rsidR="0036305B" w:rsidRPr="00AF2999" w:rsidRDefault="0036305B">
      <w:pPr>
        <w:rPr>
          <w:color w:val="000000" w:themeColor="text1"/>
        </w:rPr>
      </w:pPr>
    </w:p>
    <w:p w14:paraId="3837DC9A" w14:textId="77777777" w:rsidR="0036305B" w:rsidRPr="00AF2999" w:rsidRDefault="0036305B">
      <w:pPr>
        <w:rPr>
          <w:color w:val="000000" w:themeColor="text1"/>
        </w:rPr>
      </w:pPr>
    </w:p>
    <w:p w14:paraId="5216C9C0" w14:textId="77777777" w:rsidR="0036305B" w:rsidRPr="00AF2999" w:rsidRDefault="0036305B">
      <w:pPr>
        <w:rPr>
          <w:color w:val="000000" w:themeColor="text1"/>
        </w:rPr>
      </w:pPr>
    </w:p>
    <w:p w14:paraId="4F46A15E" w14:textId="77777777" w:rsidR="0036305B" w:rsidRPr="00AF2999" w:rsidRDefault="0036305B">
      <w:pPr>
        <w:rPr>
          <w:color w:val="000000" w:themeColor="text1"/>
        </w:rPr>
      </w:pPr>
    </w:p>
    <w:p w14:paraId="63A96C16" w14:textId="77777777" w:rsidR="0036305B" w:rsidRPr="00AF2999" w:rsidRDefault="0036305B">
      <w:pPr>
        <w:rPr>
          <w:color w:val="000000" w:themeColor="text1"/>
        </w:rPr>
      </w:pPr>
    </w:p>
    <w:p w14:paraId="75A47922" w14:textId="77777777" w:rsidR="0036305B" w:rsidRPr="00AF2999" w:rsidRDefault="0036305B">
      <w:pPr>
        <w:rPr>
          <w:color w:val="000000" w:themeColor="text1"/>
        </w:rPr>
      </w:pPr>
    </w:p>
    <w:p w14:paraId="41C7F1D5" w14:textId="77777777" w:rsidR="0036305B" w:rsidRPr="00AF2999" w:rsidRDefault="0036305B">
      <w:pPr>
        <w:rPr>
          <w:color w:val="000000" w:themeColor="text1"/>
        </w:rPr>
      </w:pPr>
    </w:p>
    <w:p w14:paraId="2E95422F" w14:textId="77777777" w:rsidR="0036305B" w:rsidRPr="00AF2999" w:rsidRDefault="0036305B">
      <w:pPr>
        <w:rPr>
          <w:color w:val="000000" w:themeColor="text1"/>
        </w:rPr>
      </w:pPr>
    </w:p>
    <w:p w14:paraId="2F18DBB1" w14:textId="77777777" w:rsidR="0036305B" w:rsidRPr="00AF2999" w:rsidRDefault="0036305B">
      <w:pPr>
        <w:rPr>
          <w:color w:val="000000" w:themeColor="text1"/>
        </w:rPr>
      </w:pPr>
    </w:p>
    <w:p w14:paraId="67B0EE3D" w14:textId="77777777" w:rsidR="0036305B" w:rsidRPr="00AF2999" w:rsidRDefault="0036305B">
      <w:pPr>
        <w:rPr>
          <w:color w:val="000000" w:themeColor="text1"/>
        </w:rPr>
      </w:pPr>
    </w:p>
    <w:p w14:paraId="09B08B4E" w14:textId="77777777" w:rsidR="0036305B" w:rsidRPr="00AF2999" w:rsidRDefault="0036305B">
      <w:pPr>
        <w:rPr>
          <w:color w:val="000000" w:themeColor="text1"/>
        </w:rPr>
      </w:pPr>
    </w:p>
    <w:p w14:paraId="3A8E44DF" w14:textId="31E3FBF1" w:rsidR="0036305B" w:rsidRPr="00AF2999" w:rsidRDefault="00636069">
      <w:pPr>
        <w:rPr>
          <w:rFonts w:ascii="Times New Roman" w:hAnsi="Times New Roman" w:cs="Times New Roman"/>
          <w:color w:val="000000" w:themeColor="text1"/>
        </w:rPr>
      </w:pPr>
      <w:r w:rsidRPr="00AF2999">
        <w:rPr>
          <w:rFonts w:ascii="Times New Roman" w:hAnsi="Times New Roman" w:cs="Times New Roman"/>
          <w:color w:val="000000" w:themeColor="text1"/>
        </w:rPr>
        <w:lastRenderedPageBreak/>
        <w:t xml:space="preserve">Supplementary table 3. The </w:t>
      </w:r>
      <w:r w:rsidR="00493B60" w:rsidRPr="00AF2999">
        <w:rPr>
          <w:rFonts w:ascii="Times New Roman" w:hAnsi="Times New Roman" w:cs="Times New Roman"/>
          <w:color w:val="000000" w:themeColor="text1"/>
        </w:rPr>
        <w:t>ocular parameters</w:t>
      </w:r>
      <w:r w:rsidRPr="00AF2999">
        <w:rPr>
          <w:rFonts w:ascii="Times New Roman" w:hAnsi="Times New Roman" w:cs="Times New Roman"/>
          <w:color w:val="000000" w:themeColor="text1"/>
        </w:rPr>
        <w:t xml:space="preserve"> of </w:t>
      </w:r>
      <w:r w:rsidRPr="00AF2999">
        <w:rPr>
          <w:rStyle w:val="Strong"/>
          <w:rFonts w:ascii="Times New Roman" w:eastAsia="Microsoft YaHei" w:hAnsi="Times New Roman" w:cs="Times New Roman"/>
          <w:b w:val="0"/>
          <w:bCs w:val="0"/>
          <w:color w:val="000000" w:themeColor="text1"/>
          <w:szCs w:val="21"/>
          <w:shd w:val="clear" w:color="auto" w:fill="FFFFFF"/>
        </w:rPr>
        <w:t xml:space="preserve">normality test </w:t>
      </w:r>
      <w:r w:rsidR="00493B60" w:rsidRPr="00AF2999">
        <w:rPr>
          <w:rStyle w:val="Strong"/>
          <w:rFonts w:ascii="Times New Roman" w:eastAsia="Microsoft YaHei" w:hAnsi="Times New Roman" w:cs="Times New Roman"/>
          <w:b w:val="0"/>
          <w:bCs w:val="0"/>
          <w:color w:val="000000" w:themeColor="text1"/>
          <w:szCs w:val="21"/>
          <w:shd w:val="clear" w:color="auto" w:fill="FFFFFF"/>
        </w:rPr>
        <w:t>in</w:t>
      </w:r>
      <w:r w:rsidRPr="00AF2999">
        <w:rPr>
          <w:rStyle w:val="Strong"/>
          <w:rFonts w:ascii="Times New Roman" w:eastAsia="Microsoft YaHei" w:hAnsi="Times New Roman" w:cs="Times New Roman"/>
          <w:b w:val="0"/>
          <w:bCs w:val="0"/>
          <w:color w:val="000000" w:themeColor="text1"/>
          <w:szCs w:val="21"/>
          <w:shd w:val="clear" w:color="auto" w:fill="FFFFFF"/>
        </w:rPr>
        <w:t xml:space="preserve"> OD</w:t>
      </w:r>
    </w:p>
    <w:tbl>
      <w:tblPr>
        <w:tblStyle w:val="TableGrid"/>
        <w:tblpPr w:leftFromText="180" w:rightFromText="180" w:vertAnchor="text" w:tblpXSpec="center" w:tblpY="1"/>
        <w:tblOverlap w:val="never"/>
        <w:tblW w:w="10348" w:type="dxa"/>
        <w:tblLook w:val="04A0" w:firstRow="1" w:lastRow="0" w:firstColumn="1" w:lastColumn="0" w:noHBand="0" w:noVBand="1"/>
      </w:tblPr>
      <w:tblGrid>
        <w:gridCol w:w="2133"/>
        <w:gridCol w:w="1004"/>
        <w:gridCol w:w="397"/>
        <w:gridCol w:w="397"/>
        <w:gridCol w:w="794"/>
        <w:gridCol w:w="505"/>
        <w:gridCol w:w="505"/>
        <w:gridCol w:w="891"/>
        <w:gridCol w:w="1083"/>
        <w:gridCol w:w="870"/>
        <w:gridCol w:w="222"/>
        <w:gridCol w:w="858"/>
        <w:gridCol w:w="689"/>
      </w:tblGrid>
      <w:tr w:rsidR="00AF2999" w:rsidRPr="00AF2999" w14:paraId="66ACA154" w14:textId="77777777" w:rsidTr="00493B60">
        <w:trPr>
          <w:trHeight w:val="20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F4EEA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_Hlk120638009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74A675" w14:textId="77777777" w:rsidR="00672E62" w:rsidRPr="00AF2999" w:rsidRDefault="00764BA1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" w:history="1">
              <w:r w:rsidR="00672E62" w:rsidRPr="00AF2999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sample size</w:t>
              </w:r>
            </w:hyperlink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22A10F" w14:textId="77777777" w:rsidR="00672E62" w:rsidRPr="00AF2999" w:rsidRDefault="00764BA1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8" w:history="1">
              <w:r w:rsidR="00672E62" w:rsidRPr="00AF2999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mean</w:t>
              </w:r>
            </w:hyperlink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898C0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CD9846" w14:textId="77777777" w:rsidR="00672E62" w:rsidRPr="00AF2999" w:rsidRDefault="00764BA1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9" w:history="1">
              <w:r w:rsidR="00672E62" w:rsidRPr="00AF2999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skewness</w:t>
              </w:r>
            </w:hyperlink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5783F4" w14:textId="77777777" w:rsidR="00672E62" w:rsidRPr="00AF2999" w:rsidRDefault="00764BA1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0" w:history="1">
              <w:r w:rsidR="00672E62" w:rsidRPr="00AF2999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kurtosis</w:t>
              </w:r>
            </w:hyperlink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E0F4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kolmogorov-smirnov 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114B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C858F" w14:textId="48AFA386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Shapiro-Wilk W test</w:t>
            </w:r>
          </w:p>
        </w:tc>
      </w:tr>
      <w:tr w:rsidR="00AF2999" w:rsidRPr="00AF2999" w14:paraId="057556A4" w14:textId="77777777" w:rsidTr="00493B60">
        <w:trPr>
          <w:trHeight w:val="49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B60051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36CD0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63BEA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9639D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354B1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8E795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2AD9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B4F2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C8BC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87351" w14:textId="31254DF5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statisti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CD6B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</w:p>
        </w:tc>
      </w:tr>
      <w:bookmarkEnd w:id="6"/>
      <w:tr w:rsidR="00AF2999" w:rsidRPr="00AF2999" w14:paraId="2F732B31" w14:textId="77777777" w:rsidTr="00493B60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97B3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OP (mmH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000A0" w14:textId="77777777" w:rsidR="00672E62" w:rsidRPr="00AF2999" w:rsidRDefault="00672E62" w:rsidP="00493B60">
            <w:pPr>
              <w:spacing w:line="276" w:lineRule="auto"/>
              <w:jc w:val="center"/>
              <w:rPr>
                <w:color w:val="000000" w:themeColor="text1"/>
                <w:sz w:val="15"/>
                <w:szCs w:val="16"/>
              </w:rPr>
            </w:pPr>
          </w:p>
        </w:tc>
        <w:tc>
          <w:tcPr>
            <w:tcW w:w="675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9ACB4" w14:textId="6AFBB1C7" w:rsidR="00672E62" w:rsidRPr="00AF2999" w:rsidRDefault="00672E62" w:rsidP="00493B60">
            <w:pPr>
              <w:spacing w:line="276" w:lineRule="auto"/>
              <w:jc w:val="center"/>
              <w:rPr>
                <w:color w:val="000000" w:themeColor="text1"/>
                <w:sz w:val="15"/>
                <w:szCs w:val="16"/>
              </w:rPr>
            </w:pPr>
          </w:p>
        </w:tc>
      </w:tr>
      <w:tr w:rsidR="00AF2999" w:rsidRPr="00AF2999" w14:paraId="6C84EE59" w14:textId="77777777" w:rsidTr="00493B60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C5C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97F0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AC7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9971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44B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F0F5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9DC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ACA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F7F81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D9A4" w14:textId="3084D22B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20E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AF2999" w:rsidRPr="00AF2999" w14:paraId="423EDDFF" w14:textId="77777777" w:rsidTr="00493B60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CCC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153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46D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06A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900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634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5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17E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C2B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BD2A3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09D3" w14:textId="204B676F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7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BC9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AF2999" w:rsidRPr="00AF2999" w14:paraId="096BAAEB" w14:textId="77777777" w:rsidTr="00493B60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641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9CA0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9C23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D33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B3E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C8F0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6A1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DB5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FB8C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554C" w14:textId="315C6B5E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2365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AF2999" w:rsidRPr="00AF2999" w14:paraId="6FFA75E9" w14:textId="77777777" w:rsidTr="00493B60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A8F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OP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593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F5F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F04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73F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BB33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5FA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787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76AE1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1FB1" w14:textId="41B1B7DD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795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AF2999" w:rsidRPr="00AF2999" w14:paraId="40A0AFE5" w14:textId="77777777" w:rsidTr="00493B60">
        <w:trPr>
          <w:trHeight w:val="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6925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pherical equivalent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BA3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6B2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E14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1AA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E7D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8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F52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AF0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B110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CC40" w14:textId="1DFC3286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4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A73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AF2999" w:rsidRPr="00AF2999" w14:paraId="723E7E02" w14:textId="77777777" w:rsidTr="00493B60">
        <w:trPr>
          <w:trHeight w:val="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AAD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orneal radius of  curvature (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2BA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C54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BD9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208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7AC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9E3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D58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EA16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BB86" w14:textId="623904EB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BEC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96</w:t>
            </w:r>
          </w:p>
        </w:tc>
      </w:tr>
      <w:tr w:rsidR="00AF2999" w:rsidRPr="00AF2999" w14:paraId="56015507" w14:textId="77777777" w:rsidTr="00493B60">
        <w:trPr>
          <w:trHeight w:val="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1420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nterior chamber depth (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042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9DD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F763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4B1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493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86D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BBD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9892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85CB" w14:textId="550209A9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904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AF2999" w:rsidRPr="00AF2999" w14:paraId="5DDEBF05" w14:textId="77777777" w:rsidTr="00493B60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C7D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ens thickness (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0B7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EE2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91C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6FC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5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8990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52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2E1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408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41C8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9E3C" w14:textId="1C4FD1E6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2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554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AF2999" w:rsidRPr="00AF2999" w14:paraId="2276FECC" w14:textId="77777777" w:rsidTr="00493B60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FE7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xial length (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879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E22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EFB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5CB5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825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183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5F3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2249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456F" w14:textId="133734D2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8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757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AF2999" w:rsidRPr="00AF2999" w14:paraId="489DD5A5" w14:textId="77777777" w:rsidTr="00493B60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AF8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CT (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8D1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6F2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5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86D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2.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6F4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C9F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DF8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620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99F5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CAD2" w14:textId="2F72BFEC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86F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117</w:t>
            </w:r>
          </w:p>
        </w:tc>
      </w:tr>
      <w:tr w:rsidR="00AF2999" w:rsidRPr="00AF2999" w14:paraId="3A63F805" w14:textId="77777777" w:rsidTr="00493B60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EBB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T (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9DF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5923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8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5AF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8.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D255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D27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9D1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3E1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4EA4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D8BE" w14:textId="1DA3C2CD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D4A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AF2999" w:rsidRPr="00AF2999" w14:paraId="0AE33BB7" w14:textId="77777777" w:rsidTr="00493B60">
        <w:trPr>
          <w:trHeight w:val="20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A55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verage RNFL thickness (um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A27D53" w14:textId="77777777" w:rsidR="00672E62" w:rsidRPr="00AF2999" w:rsidRDefault="00672E62" w:rsidP="00493B60">
            <w:pPr>
              <w:spacing w:line="276" w:lineRule="auto"/>
              <w:jc w:val="center"/>
              <w:rPr>
                <w:color w:val="000000" w:themeColor="text1"/>
                <w:sz w:val="15"/>
                <w:szCs w:val="16"/>
              </w:rPr>
            </w:pPr>
          </w:p>
        </w:tc>
        <w:tc>
          <w:tcPr>
            <w:tcW w:w="5063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E0EA" w14:textId="564D2572" w:rsidR="00672E62" w:rsidRPr="00AF2999" w:rsidRDefault="00672E62" w:rsidP="00493B60">
            <w:pPr>
              <w:spacing w:line="276" w:lineRule="auto"/>
              <w:jc w:val="center"/>
              <w:rPr>
                <w:color w:val="000000" w:themeColor="text1"/>
                <w:sz w:val="15"/>
                <w:szCs w:val="16"/>
              </w:rPr>
            </w:pPr>
          </w:p>
        </w:tc>
      </w:tr>
      <w:tr w:rsidR="00AF2999" w:rsidRPr="00AF2999" w14:paraId="0432874E" w14:textId="77777777" w:rsidTr="00493B60">
        <w:trPr>
          <w:trHeight w:val="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692A1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uperior</w:t>
            </w:r>
          </w:p>
          <w:p w14:paraId="41E3F85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nferior</w:t>
            </w:r>
          </w:p>
          <w:p w14:paraId="61BAF0E1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asal</w:t>
            </w:r>
          </w:p>
          <w:p w14:paraId="5BB7C85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emp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CD0C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  <w:p w14:paraId="1933083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  <w:p w14:paraId="55CFD5B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  <w:p w14:paraId="21479BB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E609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2.91</w:t>
            </w:r>
          </w:p>
          <w:p w14:paraId="353CBD9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28.80</w:t>
            </w:r>
          </w:p>
          <w:p w14:paraId="7642859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8.30</w:t>
            </w:r>
          </w:p>
          <w:p w14:paraId="710D2C4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99CC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4.61</w:t>
            </w:r>
          </w:p>
          <w:p w14:paraId="6BB1570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5.45</w:t>
            </w:r>
          </w:p>
          <w:p w14:paraId="0D64EA0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2.731</w:t>
            </w:r>
          </w:p>
          <w:p w14:paraId="7374099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4.1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15613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150</w:t>
            </w:r>
          </w:p>
          <w:p w14:paraId="596FFDE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022</w:t>
            </w:r>
          </w:p>
          <w:p w14:paraId="386D63E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260</w:t>
            </w:r>
          </w:p>
          <w:p w14:paraId="579FA4C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28300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110</w:t>
            </w:r>
          </w:p>
          <w:p w14:paraId="03E85CC3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456</w:t>
            </w:r>
          </w:p>
          <w:p w14:paraId="043B5C71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507</w:t>
            </w:r>
          </w:p>
          <w:p w14:paraId="745605F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0717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52</w:t>
            </w:r>
          </w:p>
          <w:p w14:paraId="147D785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48</w:t>
            </w:r>
          </w:p>
          <w:p w14:paraId="2C7E451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66</w:t>
            </w:r>
          </w:p>
          <w:p w14:paraId="032E93D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AC0A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200</w:t>
            </w:r>
          </w:p>
          <w:p w14:paraId="44ED91D3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200</w:t>
            </w:r>
          </w:p>
          <w:p w14:paraId="69001D3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15</w:t>
            </w:r>
          </w:p>
          <w:p w14:paraId="446EF2A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99A7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082D4" w14:textId="3CAEBD1B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87</w:t>
            </w:r>
          </w:p>
          <w:p w14:paraId="6487F0C1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94</w:t>
            </w:r>
          </w:p>
          <w:p w14:paraId="4E2C1220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69</w:t>
            </w:r>
          </w:p>
          <w:p w14:paraId="0BC032B0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5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5545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29</w:t>
            </w:r>
          </w:p>
          <w:p w14:paraId="3561759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441</w:t>
            </w:r>
          </w:p>
          <w:p w14:paraId="76E999A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  <w:p w14:paraId="7AB81CB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</w:tbl>
    <w:p w14:paraId="620B8A83" w14:textId="77777777" w:rsidR="00420FC2" w:rsidRPr="00AF2999" w:rsidRDefault="00420FC2" w:rsidP="00420FC2">
      <w:pPr>
        <w:pStyle w:val="src"/>
        <w:shd w:val="clear" w:color="auto" w:fill="FCFDFE"/>
        <w:spacing w:before="0" w:beforeAutospacing="0" w:after="30" w:afterAutospacing="0" w:line="315" w:lineRule="atLeast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7" w:name="_Hlk120643809"/>
      <w:r w:rsidRPr="00AF2999">
        <w:rPr>
          <w:rFonts w:ascii="Times New Roman" w:hAnsi="Times New Roman" w:cs="Times New Roman"/>
          <w:color w:val="000000" w:themeColor="text1"/>
          <w:szCs w:val="21"/>
        </w:rPr>
        <w:t xml:space="preserve">Note : </w:t>
      </w:r>
      <w:r w:rsidRPr="00AF299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table is </w:t>
      </w:r>
      <w:r w:rsidR="00527203" w:rsidRPr="00AF299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bout </w:t>
      </w:r>
      <w:bookmarkStart w:id="8" w:name="_Hlk120730466"/>
      <w:r w:rsidR="00527203" w:rsidRPr="00AF2999">
        <w:rPr>
          <w:rStyle w:val="Strong"/>
          <w:rFonts w:ascii="Times New Roman" w:eastAsia="Microsoft YaHei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</w:rPr>
        <w:t>normality test of OD</w:t>
      </w:r>
      <w:bookmarkEnd w:id="8"/>
      <w:r w:rsidR="00527203" w:rsidRPr="00AF2999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>.</w:t>
      </w:r>
      <w:r w:rsidR="00527203" w:rsidRPr="00AF2999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AF2999">
        <w:rPr>
          <w:rFonts w:ascii="Times New Roman" w:hAnsi="Times New Roman" w:cs="Times New Roman"/>
          <w:color w:val="000000" w:themeColor="text1"/>
          <w:sz w:val="21"/>
          <w:szCs w:val="21"/>
        </w:rPr>
        <w:t>RNFL stands for retinal nerve fiber layer, ACD stands for Anterior chamber depth</w:t>
      </w:r>
      <w:r w:rsidRPr="00AF2999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AF2999">
        <w:rPr>
          <w:rFonts w:ascii="Times New Roman" w:hAnsi="Times New Roman" w:cs="Times New Roman"/>
          <w:color w:val="000000" w:themeColor="text1"/>
          <w:sz w:val="21"/>
          <w:szCs w:val="21"/>
        </w:rPr>
        <w:t>Axial length stands for Axial length, CCT stands for Central corneal thickness, C</w:t>
      </w:r>
      <w:r w:rsidR="00A07C93" w:rsidRPr="00AF2999">
        <w:rPr>
          <w:rFonts w:ascii="Times New Roman" w:hAnsi="Times New Roman" w:cs="Times New Roman"/>
          <w:color w:val="000000" w:themeColor="text1"/>
          <w:sz w:val="21"/>
          <w:szCs w:val="21"/>
        </w:rPr>
        <w:t>T</w:t>
      </w:r>
      <w:r w:rsidRPr="00AF299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tands for Choroidal thickness</w:t>
      </w:r>
    </w:p>
    <w:bookmarkEnd w:id="7"/>
    <w:p w14:paraId="6FCDA9DD" w14:textId="77777777" w:rsidR="00527203" w:rsidRPr="00AF2999" w:rsidRDefault="00527203" w:rsidP="00420FC2">
      <w:pPr>
        <w:pStyle w:val="src"/>
        <w:shd w:val="clear" w:color="auto" w:fill="FCFDFE"/>
        <w:spacing w:before="0" w:beforeAutospacing="0" w:after="30" w:afterAutospacing="0" w:line="315" w:lineRule="atLeast"/>
        <w:rPr>
          <w:rFonts w:ascii="Segoe UI" w:hAnsi="Segoe UI" w:cs="Segoe UI"/>
          <w:color w:val="000000" w:themeColor="text1"/>
          <w:sz w:val="21"/>
          <w:szCs w:val="21"/>
        </w:rPr>
      </w:pPr>
    </w:p>
    <w:p w14:paraId="3FFA812A" w14:textId="77777777" w:rsidR="0036305B" w:rsidRPr="00AF2999" w:rsidRDefault="0036305B">
      <w:pPr>
        <w:rPr>
          <w:color w:val="000000" w:themeColor="text1"/>
        </w:rPr>
      </w:pPr>
    </w:p>
    <w:p w14:paraId="083A0818" w14:textId="77777777" w:rsidR="0036305B" w:rsidRPr="00AF2999" w:rsidRDefault="0036305B">
      <w:pPr>
        <w:rPr>
          <w:color w:val="000000" w:themeColor="text1"/>
        </w:rPr>
      </w:pPr>
    </w:p>
    <w:p w14:paraId="35554069" w14:textId="77777777" w:rsidR="0036305B" w:rsidRPr="00AF2999" w:rsidRDefault="0036305B">
      <w:pPr>
        <w:rPr>
          <w:color w:val="000000" w:themeColor="text1"/>
        </w:rPr>
      </w:pPr>
    </w:p>
    <w:p w14:paraId="55268C96" w14:textId="77777777" w:rsidR="00420FC2" w:rsidRPr="00AF2999" w:rsidRDefault="00420FC2">
      <w:pPr>
        <w:rPr>
          <w:color w:val="000000" w:themeColor="text1"/>
        </w:rPr>
      </w:pPr>
    </w:p>
    <w:p w14:paraId="1EA4C93F" w14:textId="77777777" w:rsidR="00493B60" w:rsidRPr="00AF2999" w:rsidRDefault="00493B60">
      <w:pPr>
        <w:rPr>
          <w:rFonts w:ascii="Times New Roman" w:hAnsi="Times New Roman" w:cs="Times New Roman"/>
          <w:color w:val="000000" w:themeColor="text1"/>
        </w:rPr>
      </w:pPr>
    </w:p>
    <w:p w14:paraId="6D1905DD" w14:textId="77777777" w:rsidR="00493B60" w:rsidRPr="00AF2999" w:rsidRDefault="00493B60">
      <w:pPr>
        <w:rPr>
          <w:rFonts w:ascii="Times New Roman" w:hAnsi="Times New Roman" w:cs="Times New Roman"/>
          <w:color w:val="000000" w:themeColor="text1"/>
        </w:rPr>
      </w:pPr>
    </w:p>
    <w:p w14:paraId="2F31A597" w14:textId="77777777" w:rsidR="00493B60" w:rsidRPr="00AF2999" w:rsidRDefault="00493B60">
      <w:pPr>
        <w:rPr>
          <w:rFonts w:ascii="Times New Roman" w:hAnsi="Times New Roman" w:cs="Times New Roman"/>
          <w:color w:val="000000" w:themeColor="text1"/>
        </w:rPr>
      </w:pPr>
    </w:p>
    <w:p w14:paraId="0920B24A" w14:textId="77777777" w:rsidR="00493B60" w:rsidRPr="00AF2999" w:rsidRDefault="00493B60">
      <w:pPr>
        <w:rPr>
          <w:rFonts w:ascii="Times New Roman" w:hAnsi="Times New Roman" w:cs="Times New Roman"/>
          <w:color w:val="000000" w:themeColor="text1"/>
        </w:rPr>
      </w:pPr>
    </w:p>
    <w:p w14:paraId="190FA53B" w14:textId="77777777" w:rsidR="00493B60" w:rsidRPr="00AF2999" w:rsidRDefault="00493B60">
      <w:pPr>
        <w:rPr>
          <w:rFonts w:ascii="Times New Roman" w:hAnsi="Times New Roman" w:cs="Times New Roman"/>
          <w:color w:val="000000" w:themeColor="text1"/>
        </w:rPr>
      </w:pPr>
    </w:p>
    <w:p w14:paraId="7C7E09F2" w14:textId="77777777" w:rsidR="00493B60" w:rsidRPr="00AF2999" w:rsidRDefault="00493B60">
      <w:pPr>
        <w:rPr>
          <w:rFonts w:ascii="Times New Roman" w:hAnsi="Times New Roman" w:cs="Times New Roman"/>
          <w:color w:val="000000" w:themeColor="text1"/>
        </w:rPr>
      </w:pPr>
    </w:p>
    <w:p w14:paraId="503B838A" w14:textId="77777777" w:rsidR="00493B60" w:rsidRPr="00AF2999" w:rsidRDefault="00493B60">
      <w:pPr>
        <w:rPr>
          <w:rFonts w:ascii="Times New Roman" w:hAnsi="Times New Roman" w:cs="Times New Roman"/>
          <w:color w:val="000000" w:themeColor="text1"/>
        </w:rPr>
      </w:pPr>
    </w:p>
    <w:p w14:paraId="1C9B9F77" w14:textId="77777777" w:rsidR="00493B60" w:rsidRPr="00AF2999" w:rsidRDefault="00493B60">
      <w:pPr>
        <w:rPr>
          <w:rFonts w:ascii="Times New Roman" w:hAnsi="Times New Roman" w:cs="Times New Roman"/>
          <w:color w:val="000000" w:themeColor="text1"/>
        </w:rPr>
      </w:pPr>
    </w:p>
    <w:p w14:paraId="7D8E5C0C" w14:textId="77777777" w:rsidR="00493B60" w:rsidRPr="00AF2999" w:rsidRDefault="00493B60">
      <w:pPr>
        <w:rPr>
          <w:rFonts w:ascii="Times New Roman" w:hAnsi="Times New Roman" w:cs="Times New Roman"/>
          <w:color w:val="000000" w:themeColor="text1"/>
        </w:rPr>
      </w:pPr>
    </w:p>
    <w:p w14:paraId="42EC3397" w14:textId="19416A0E" w:rsidR="00420FC2" w:rsidRPr="00AF2999" w:rsidRDefault="00636069">
      <w:pPr>
        <w:rPr>
          <w:color w:val="000000" w:themeColor="text1"/>
        </w:rPr>
      </w:pPr>
      <w:r w:rsidRPr="00AF2999">
        <w:rPr>
          <w:rFonts w:ascii="Times New Roman" w:hAnsi="Times New Roman" w:cs="Times New Roman"/>
          <w:color w:val="000000" w:themeColor="text1"/>
        </w:rPr>
        <w:lastRenderedPageBreak/>
        <w:t>Supplementary table4</w:t>
      </w:r>
      <w:r w:rsidRPr="00AF2999">
        <w:rPr>
          <w:rFonts w:ascii="Times New Roman" w:hAnsi="Times New Roman" w:cs="Times New Roman" w:hint="eastAsia"/>
          <w:color w:val="000000" w:themeColor="text1"/>
        </w:rPr>
        <w:t>.</w:t>
      </w:r>
      <w:r w:rsidRPr="00AF2999">
        <w:rPr>
          <w:rFonts w:ascii="Times New Roman" w:hAnsi="Times New Roman" w:cs="Times New Roman"/>
          <w:color w:val="000000" w:themeColor="text1"/>
        </w:rPr>
        <w:t xml:space="preserve"> </w:t>
      </w:r>
      <w:r w:rsidR="00493B60" w:rsidRPr="00AF2999">
        <w:rPr>
          <w:rFonts w:ascii="Times New Roman" w:hAnsi="Times New Roman" w:cs="Times New Roman"/>
          <w:color w:val="000000" w:themeColor="text1"/>
        </w:rPr>
        <w:t xml:space="preserve">The ocular parameters of </w:t>
      </w:r>
      <w:r w:rsidR="00493B60" w:rsidRPr="00AF2999">
        <w:rPr>
          <w:rStyle w:val="Strong"/>
          <w:rFonts w:ascii="Times New Roman" w:eastAsia="Microsoft YaHei" w:hAnsi="Times New Roman" w:cs="Times New Roman"/>
          <w:b w:val="0"/>
          <w:bCs w:val="0"/>
          <w:color w:val="000000" w:themeColor="text1"/>
          <w:szCs w:val="21"/>
          <w:shd w:val="clear" w:color="auto" w:fill="FFFFFF"/>
        </w:rPr>
        <w:t>normality test in</w:t>
      </w:r>
      <w:r w:rsidRPr="00AF2999">
        <w:rPr>
          <w:rStyle w:val="Strong"/>
          <w:rFonts w:ascii="Times New Roman" w:eastAsia="Microsoft YaHei" w:hAnsi="Times New Roman" w:cs="Times New Roman"/>
          <w:b w:val="0"/>
          <w:bCs w:val="0"/>
          <w:color w:val="000000" w:themeColor="text1"/>
          <w:szCs w:val="21"/>
          <w:shd w:val="clear" w:color="auto" w:fill="FFFFFF"/>
        </w:rPr>
        <w:t xml:space="preserve"> OS</w:t>
      </w:r>
    </w:p>
    <w:p w14:paraId="7A8408F6" w14:textId="77777777" w:rsidR="00420FC2" w:rsidRPr="00AF2999" w:rsidRDefault="00420FC2">
      <w:pPr>
        <w:rPr>
          <w:color w:val="000000" w:themeColor="text1"/>
        </w:rPr>
      </w:pPr>
    </w:p>
    <w:tbl>
      <w:tblPr>
        <w:tblStyle w:val="TableGrid"/>
        <w:tblpPr w:leftFromText="180" w:rightFromText="180" w:vertAnchor="page" w:horzAnchor="margin" w:tblpXSpec="center" w:tblpY="2031"/>
        <w:tblW w:w="6059" w:type="pct"/>
        <w:tblLook w:val="04A0" w:firstRow="1" w:lastRow="0" w:firstColumn="1" w:lastColumn="0" w:noHBand="0" w:noVBand="1"/>
      </w:tblPr>
      <w:tblGrid>
        <w:gridCol w:w="1500"/>
        <w:gridCol w:w="880"/>
        <w:gridCol w:w="379"/>
        <w:gridCol w:w="468"/>
        <w:gridCol w:w="326"/>
        <w:gridCol w:w="19"/>
        <w:gridCol w:w="780"/>
        <w:gridCol w:w="109"/>
        <w:gridCol w:w="902"/>
        <w:gridCol w:w="1003"/>
        <w:gridCol w:w="862"/>
        <w:gridCol w:w="761"/>
        <w:gridCol w:w="234"/>
        <w:gridCol w:w="997"/>
        <w:gridCol w:w="852"/>
      </w:tblGrid>
      <w:tr w:rsidR="00AF2999" w:rsidRPr="00AF2999" w14:paraId="33419630" w14:textId="77777777" w:rsidTr="00672E62">
        <w:trPr>
          <w:trHeight w:val="157"/>
        </w:trPr>
        <w:tc>
          <w:tcPr>
            <w:tcW w:w="74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58AECB" w14:textId="77777777" w:rsidR="00672E62" w:rsidRPr="00AF2999" w:rsidRDefault="00672E62" w:rsidP="00493B60">
            <w:pPr>
              <w:spacing w:line="276" w:lineRule="auto"/>
              <w:jc w:val="center"/>
              <w:rPr>
                <w:color w:val="000000" w:themeColor="text1"/>
                <w:sz w:val="15"/>
                <w:szCs w:val="16"/>
              </w:rPr>
            </w:pPr>
          </w:p>
        </w:tc>
        <w:tc>
          <w:tcPr>
            <w:tcW w:w="43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366B1B" w14:textId="77777777" w:rsidR="00672E62" w:rsidRPr="00AF2999" w:rsidRDefault="00764BA1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1" w:history="1">
              <w:r w:rsidR="00672E62" w:rsidRPr="00AF2999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sample size</w:t>
              </w:r>
            </w:hyperlink>
          </w:p>
        </w:tc>
        <w:tc>
          <w:tcPr>
            <w:tcW w:w="591" w:type="pct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B7979D" w14:textId="77777777" w:rsidR="00672E62" w:rsidRPr="00AF2999" w:rsidRDefault="00764BA1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2" w:history="1">
              <w:r w:rsidR="00672E62" w:rsidRPr="00AF2999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mean</w:t>
              </w:r>
            </w:hyperlink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4053B3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50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D7FFEE" w14:textId="77777777" w:rsidR="00672E62" w:rsidRPr="00AF2999" w:rsidRDefault="00764BA1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3" w:history="1">
              <w:r w:rsidR="00672E62" w:rsidRPr="00AF2999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skewness</w:t>
              </w:r>
            </w:hyperlink>
          </w:p>
        </w:tc>
        <w:tc>
          <w:tcPr>
            <w:tcW w:w="49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81F15A" w14:textId="77777777" w:rsidR="00672E62" w:rsidRPr="00AF2999" w:rsidRDefault="00764BA1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14" w:history="1">
              <w:r w:rsidR="00672E62" w:rsidRPr="00AF2999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kurtosis</w:t>
              </w:r>
            </w:hyperlink>
          </w:p>
        </w:tc>
        <w:tc>
          <w:tcPr>
            <w:tcW w:w="8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4E3C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kolmogorov-smirnov test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D576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2700E" w14:textId="5D02957A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Shapiro-Wilk W test</w:t>
            </w:r>
          </w:p>
        </w:tc>
      </w:tr>
      <w:tr w:rsidR="00AF2999" w:rsidRPr="00AF2999" w14:paraId="0A3AA349" w14:textId="77777777" w:rsidTr="00672E62">
        <w:trPr>
          <w:trHeight w:val="157"/>
        </w:trPr>
        <w:tc>
          <w:tcPr>
            <w:tcW w:w="74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2B85C0" w14:textId="77777777" w:rsidR="00672E62" w:rsidRPr="00AF2999" w:rsidRDefault="00672E62" w:rsidP="00493B60">
            <w:pPr>
              <w:spacing w:line="276" w:lineRule="auto"/>
              <w:jc w:val="center"/>
              <w:rPr>
                <w:color w:val="000000" w:themeColor="text1"/>
                <w:sz w:val="15"/>
                <w:szCs w:val="16"/>
              </w:rPr>
            </w:pPr>
          </w:p>
        </w:tc>
        <w:tc>
          <w:tcPr>
            <w:tcW w:w="43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B7208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91" w:type="pct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684FD5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CB886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0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3CB215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88A13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E007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statistic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5B420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59CE3B8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BD4B8" w14:textId="317E6AA6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statistic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C46F3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</w:p>
        </w:tc>
      </w:tr>
      <w:tr w:rsidR="00AF2999" w:rsidRPr="00AF2999" w14:paraId="0E2E1E0B" w14:textId="77777777" w:rsidTr="00672E62">
        <w:trPr>
          <w:trHeight w:val="157"/>
        </w:trPr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6D42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OP (mmHg)</w:t>
            </w:r>
          </w:p>
        </w:tc>
        <w:tc>
          <w:tcPr>
            <w:tcW w:w="85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0C7CD" w14:textId="77777777" w:rsidR="00672E62" w:rsidRPr="00AF2999" w:rsidRDefault="00672E62" w:rsidP="00493B60">
            <w:pPr>
              <w:spacing w:line="276" w:lineRule="auto"/>
              <w:jc w:val="center"/>
              <w:rPr>
                <w:color w:val="000000" w:themeColor="text1"/>
                <w:sz w:val="15"/>
                <w:szCs w:val="16"/>
              </w:rPr>
            </w:pPr>
          </w:p>
        </w:tc>
        <w:tc>
          <w:tcPr>
            <w:tcW w:w="3398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6A613" w14:textId="57CF2A26" w:rsidR="00672E62" w:rsidRPr="00AF2999" w:rsidRDefault="00672E62" w:rsidP="00493B60">
            <w:pPr>
              <w:spacing w:line="276" w:lineRule="auto"/>
              <w:jc w:val="center"/>
              <w:rPr>
                <w:color w:val="000000" w:themeColor="text1"/>
                <w:sz w:val="15"/>
                <w:szCs w:val="16"/>
              </w:rPr>
            </w:pPr>
          </w:p>
        </w:tc>
      </w:tr>
      <w:tr w:rsidR="00AF2999" w:rsidRPr="00AF2999" w14:paraId="24A81BDE" w14:textId="77777777" w:rsidTr="00672E62">
        <w:trPr>
          <w:trHeight w:val="15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382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st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234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2E9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3.24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4D1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52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25D53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2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F73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FBE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9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86D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45FF90F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CF56" w14:textId="6A4DCEB3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8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E42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AF2999" w:rsidRPr="00AF2999" w14:paraId="69262B75" w14:textId="77777777" w:rsidTr="00672E62">
        <w:trPr>
          <w:trHeight w:val="15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C9D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63A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6910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2.10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668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42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091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73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364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74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7FE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7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B45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6467F69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3023" w14:textId="7868B801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6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BA4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AF2999" w:rsidRPr="00AF2999" w14:paraId="45D46F94" w14:textId="77777777" w:rsidTr="00672E62">
        <w:trPr>
          <w:trHeight w:val="15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21A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r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46E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D9E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9.2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E99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7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D17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57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C85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1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03C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1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D67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0C76812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5FA9" w14:textId="036D2023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945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AF2999" w:rsidRPr="00AF2999" w14:paraId="491E5489" w14:textId="77777777" w:rsidTr="00672E62">
        <w:trPr>
          <w:trHeight w:val="15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58A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OP(SD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015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5E6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.80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0A5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19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3CF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3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DB5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42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7B9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4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276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2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67FA9D2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6D84" w14:textId="3946B0D5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8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254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32</w:t>
            </w:r>
          </w:p>
        </w:tc>
      </w:tr>
      <w:tr w:rsidR="00AF2999" w:rsidRPr="00AF2999" w14:paraId="2070006A" w14:textId="77777777" w:rsidTr="00672E62">
        <w:trPr>
          <w:trHeight w:val="318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DEB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pherical equivalent (D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EF3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97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F26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32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C4F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60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211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4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0B1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0625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2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832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17F466F1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FEA3" w14:textId="146C4088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58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69E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AF2999" w:rsidRPr="00AF2999" w14:paraId="0F784F0F" w14:textId="77777777" w:rsidTr="00672E62">
        <w:trPr>
          <w:trHeight w:val="318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A43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orneal radius of  curvature (um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DDA5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1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F2F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70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FD8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23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878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10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0B33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967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4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457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8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163DBBF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F30D" w14:textId="161DF49C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125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96</w:t>
            </w:r>
          </w:p>
        </w:tc>
      </w:tr>
      <w:tr w:rsidR="00AF2999" w:rsidRPr="00AF2999" w14:paraId="694E291F" w14:textId="77777777" w:rsidTr="00672E62">
        <w:trPr>
          <w:trHeight w:val="318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9AB0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nterior chamber depth (um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1A2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8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C15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26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A2D0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30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EED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697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17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353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9A61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779F4921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70CE" w14:textId="5960F4E1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7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421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AF2999" w:rsidRPr="00AF2999" w14:paraId="46A2004C" w14:textId="77777777" w:rsidTr="00672E62">
        <w:trPr>
          <w:trHeight w:val="153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7003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ens thickness (um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168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8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1BF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35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303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28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AB7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10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976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34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1ED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D2F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4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1799D79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F691" w14:textId="34C57EAF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8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094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AF2999" w:rsidRPr="00AF2999" w14:paraId="0718E6C0" w14:textId="77777777" w:rsidTr="00672E62">
        <w:trPr>
          <w:trHeight w:val="15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481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xial length (um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641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8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6FA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8.77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C3A5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88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34F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7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692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65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0E6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19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9FE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649F95B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E90A" w14:textId="03F18C4A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7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096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AF2999" w:rsidRPr="00AF2999" w14:paraId="266A3962" w14:textId="77777777" w:rsidTr="00672E62">
        <w:trPr>
          <w:trHeight w:val="15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12E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CT (um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799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925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59.08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8F5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7.41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C89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58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032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7.76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D4D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14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750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7E944361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98A4" w14:textId="593FC5CE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69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9D6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AF2999" w:rsidRPr="00AF2999" w14:paraId="5A5B07A1" w14:textId="77777777" w:rsidTr="00672E62">
        <w:trPr>
          <w:trHeight w:val="157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2A95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T (um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88F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639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90.16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B613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7.08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CF2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0.5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7D6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6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085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2B0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5C9F600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8110" w14:textId="18E9CE63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7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3FD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AF2999" w:rsidRPr="00AF2999" w14:paraId="57969BBE" w14:textId="77777777" w:rsidTr="00672E62">
        <w:trPr>
          <w:trHeight w:val="157"/>
        </w:trPr>
        <w:tc>
          <w:tcPr>
            <w:tcW w:w="13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9F79" w14:textId="216F6146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verage RNFL thickness (um)</w:t>
            </w:r>
          </w:p>
        </w:tc>
        <w:tc>
          <w:tcPr>
            <w:tcW w:w="84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4EF38BA" w14:textId="77777777" w:rsidR="00672E62" w:rsidRPr="00AF2999" w:rsidRDefault="00672E62" w:rsidP="00493B60">
            <w:pPr>
              <w:spacing w:line="276" w:lineRule="auto"/>
              <w:jc w:val="center"/>
              <w:rPr>
                <w:color w:val="000000" w:themeColor="text1"/>
                <w:sz w:val="15"/>
                <w:szCs w:val="16"/>
              </w:rPr>
            </w:pPr>
          </w:p>
        </w:tc>
        <w:tc>
          <w:tcPr>
            <w:tcW w:w="2786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EC0D" w14:textId="693442B0" w:rsidR="00672E62" w:rsidRPr="00AF2999" w:rsidRDefault="00672E62" w:rsidP="00493B60">
            <w:pPr>
              <w:spacing w:line="276" w:lineRule="auto"/>
              <w:jc w:val="center"/>
              <w:rPr>
                <w:color w:val="000000" w:themeColor="text1"/>
                <w:sz w:val="15"/>
                <w:szCs w:val="16"/>
              </w:rPr>
            </w:pPr>
          </w:p>
        </w:tc>
      </w:tr>
      <w:tr w:rsidR="00AF2999" w:rsidRPr="00AF2999" w14:paraId="5BE1D004" w14:textId="77777777" w:rsidTr="00672E62">
        <w:trPr>
          <w:trHeight w:val="640"/>
        </w:trPr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1ACE0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uperior</w:t>
            </w:r>
          </w:p>
          <w:p w14:paraId="37B1F9F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nferior</w:t>
            </w:r>
          </w:p>
          <w:p w14:paraId="41CE9A5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asal</w:t>
            </w:r>
          </w:p>
          <w:p w14:paraId="2E031AB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emporal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50A5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</w:p>
          <w:p w14:paraId="500B85D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</w:p>
          <w:p w14:paraId="651ABD8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</w:p>
          <w:p w14:paraId="4DE5F33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0FCB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1.85</w:t>
            </w:r>
          </w:p>
          <w:p w14:paraId="65DAFF78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28.20</w:t>
            </w:r>
          </w:p>
          <w:p w14:paraId="1D879163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6.36</w:t>
            </w:r>
          </w:p>
          <w:p w14:paraId="74E140E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5.31</w:t>
            </w:r>
          </w:p>
        </w:tc>
        <w:tc>
          <w:tcPr>
            <w:tcW w:w="3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4CC9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8.13</w:t>
            </w:r>
          </w:p>
          <w:p w14:paraId="01AAA171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9.61</w:t>
            </w:r>
          </w:p>
          <w:p w14:paraId="0A002FF1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6.778</w:t>
            </w:r>
          </w:p>
          <w:p w14:paraId="443BDEE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5.66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2B41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60</w:t>
            </w:r>
          </w:p>
          <w:p w14:paraId="5F234F8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514</w:t>
            </w:r>
          </w:p>
          <w:p w14:paraId="68AF26A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467</w:t>
            </w:r>
          </w:p>
          <w:p w14:paraId="226B372E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33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09703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1.636</w:t>
            </w:r>
          </w:p>
          <w:p w14:paraId="111E0384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584</w:t>
            </w:r>
          </w:p>
          <w:p w14:paraId="4779A5F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4.614</w:t>
            </w:r>
          </w:p>
          <w:p w14:paraId="20E195E2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47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FB0B5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115</w:t>
            </w:r>
          </w:p>
          <w:p w14:paraId="6B6ACCA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78</w:t>
            </w:r>
          </w:p>
          <w:p w14:paraId="7B3AAFC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129</w:t>
            </w:r>
          </w:p>
          <w:p w14:paraId="1577836D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9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99D61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  <w:p w14:paraId="17174F3C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  <w:p w14:paraId="74475EB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  <w:p w14:paraId="7109ECAB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E6BE7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959ED" w14:textId="385FE26E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773</w:t>
            </w:r>
          </w:p>
          <w:p w14:paraId="5B8BB209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08</w:t>
            </w:r>
          </w:p>
          <w:p w14:paraId="1939F46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709</w:t>
            </w:r>
          </w:p>
          <w:p w14:paraId="5F62449F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91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F77DA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286</w:t>
            </w:r>
          </w:p>
          <w:p w14:paraId="18D5DC36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  <w:p w14:paraId="5F6DBA50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  <w:p w14:paraId="0F917FD5" w14:textId="77777777" w:rsidR="00672E62" w:rsidRPr="00AF2999" w:rsidRDefault="00672E62" w:rsidP="00493B6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F29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F299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</w:tbl>
    <w:p w14:paraId="79959E28" w14:textId="77777777" w:rsidR="00527203" w:rsidRPr="00AF2999" w:rsidRDefault="00527203" w:rsidP="00527203">
      <w:pPr>
        <w:pStyle w:val="src"/>
        <w:shd w:val="clear" w:color="auto" w:fill="FCFDFE"/>
        <w:spacing w:before="0" w:beforeAutospacing="0" w:after="30" w:afterAutospacing="0" w:line="315" w:lineRule="atLeast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F2999">
        <w:rPr>
          <w:rFonts w:ascii="Times New Roman" w:hAnsi="Times New Roman" w:cs="Times New Roman"/>
          <w:color w:val="000000" w:themeColor="text1"/>
          <w:szCs w:val="21"/>
        </w:rPr>
        <w:t xml:space="preserve">Note : </w:t>
      </w:r>
      <w:bookmarkStart w:id="9" w:name="_Hlk120730522"/>
      <w:r w:rsidRPr="00AF299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table is about </w:t>
      </w:r>
      <w:r w:rsidRPr="00AF2999">
        <w:rPr>
          <w:rStyle w:val="Strong"/>
          <w:rFonts w:ascii="Times New Roman" w:eastAsia="Microsoft YaHei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</w:rPr>
        <w:t>normality test of OS</w:t>
      </w:r>
      <w:bookmarkEnd w:id="9"/>
      <w:r w:rsidRPr="00AF2999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.</w:t>
      </w:r>
      <w:r w:rsidRPr="00AF2999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AF2999">
        <w:rPr>
          <w:rFonts w:ascii="Times New Roman" w:hAnsi="Times New Roman" w:cs="Times New Roman"/>
          <w:color w:val="000000" w:themeColor="text1"/>
          <w:sz w:val="21"/>
          <w:szCs w:val="21"/>
        </w:rPr>
        <w:t>RNFL stands for retinal nerve fiber layer, ACD stands for Anterior chamber depth</w:t>
      </w:r>
      <w:r w:rsidRPr="00AF2999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AF2999">
        <w:rPr>
          <w:rFonts w:ascii="Times New Roman" w:hAnsi="Times New Roman" w:cs="Times New Roman"/>
          <w:color w:val="000000" w:themeColor="text1"/>
          <w:sz w:val="21"/>
          <w:szCs w:val="21"/>
        </w:rPr>
        <w:t>Axial length stands for Axial length, CCT stands for Central corneal thickness, C</w:t>
      </w:r>
      <w:r w:rsidR="00A07C93" w:rsidRPr="00AF2999">
        <w:rPr>
          <w:rFonts w:ascii="Times New Roman" w:hAnsi="Times New Roman" w:cs="Times New Roman"/>
          <w:color w:val="000000" w:themeColor="text1"/>
          <w:sz w:val="21"/>
          <w:szCs w:val="21"/>
        </w:rPr>
        <w:t>T</w:t>
      </w:r>
      <w:r w:rsidRPr="00AF299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tands for Choroidal thickness</w:t>
      </w:r>
    </w:p>
    <w:p w14:paraId="7BE15333" w14:textId="77777777" w:rsidR="00527203" w:rsidRPr="00AF2999" w:rsidRDefault="00527203">
      <w:pPr>
        <w:rPr>
          <w:color w:val="000000" w:themeColor="text1"/>
        </w:rPr>
      </w:pPr>
    </w:p>
    <w:p w14:paraId="0E41BBD9" w14:textId="77777777" w:rsidR="00527203" w:rsidRPr="00AF2999" w:rsidRDefault="00527203">
      <w:pPr>
        <w:rPr>
          <w:color w:val="000000" w:themeColor="text1"/>
        </w:rPr>
      </w:pPr>
    </w:p>
    <w:p w14:paraId="0AD0321A" w14:textId="77777777" w:rsidR="00527203" w:rsidRPr="00AF2999" w:rsidRDefault="00527203">
      <w:pPr>
        <w:rPr>
          <w:color w:val="000000" w:themeColor="text1"/>
        </w:rPr>
      </w:pPr>
    </w:p>
    <w:p w14:paraId="701EC0BF" w14:textId="77777777" w:rsidR="00527203" w:rsidRPr="00AF2999" w:rsidRDefault="00527203">
      <w:pPr>
        <w:rPr>
          <w:color w:val="000000" w:themeColor="text1"/>
        </w:rPr>
      </w:pPr>
    </w:p>
    <w:p w14:paraId="66D54D28" w14:textId="77777777" w:rsidR="00527203" w:rsidRPr="00AF2999" w:rsidRDefault="00527203">
      <w:pPr>
        <w:rPr>
          <w:color w:val="000000" w:themeColor="text1"/>
        </w:rPr>
      </w:pPr>
    </w:p>
    <w:p w14:paraId="1FFDD56B" w14:textId="77777777" w:rsidR="00527203" w:rsidRPr="00AF2999" w:rsidRDefault="00527203">
      <w:pPr>
        <w:rPr>
          <w:color w:val="000000" w:themeColor="text1"/>
        </w:rPr>
      </w:pPr>
    </w:p>
    <w:p w14:paraId="67F13433" w14:textId="77777777" w:rsidR="00527203" w:rsidRPr="00AF2999" w:rsidRDefault="00527203">
      <w:pPr>
        <w:rPr>
          <w:color w:val="000000" w:themeColor="text1"/>
        </w:rPr>
      </w:pPr>
    </w:p>
    <w:p w14:paraId="4EE8D665" w14:textId="596E24B4" w:rsidR="00BA3C02" w:rsidRPr="00AF2999" w:rsidRDefault="00BA3C02" w:rsidP="00BA3C02">
      <w:pPr>
        <w:rPr>
          <w:rFonts w:ascii="Times New Roman" w:hAnsi="Times New Roman" w:cs="Times New Roman"/>
          <w:color w:val="000000" w:themeColor="text1"/>
        </w:rPr>
      </w:pPr>
      <w:r w:rsidRPr="00AF2999">
        <w:rPr>
          <w:rFonts w:ascii="Times New Roman" w:hAnsi="Times New Roman" w:cs="Times New Roman"/>
          <w:color w:val="000000" w:themeColor="text1"/>
        </w:rPr>
        <w:lastRenderedPageBreak/>
        <w:t>Supplementary Fig1</w:t>
      </w:r>
      <w:r w:rsidR="00493B60" w:rsidRPr="00AF2999">
        <w:rPr>
          <w:rFonts w:ascii="Times New Roman" w:hAnsi="Times New Roman" w:cs="Times New Roman"/>
          <w:color w:val="000000" w:themeColor="text1"/>
        </w:rPr>
        <w:t>.</w:t>
      </w:r>
      <w:r w:rsidRPr="00AF299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F2999">
        <w:rPr>
          <w:rFonts w:ascii="Times New Roman" w:hAnsi="Times New Roman" w:cs="Times New Roman"/>
          <w:color w:val="000000" w:themeColor="text1"/>
        </w:rPr>
        <w:t>The flow chart of NHPES exclusion criteria and quality control (QC) process.</w:t>
      </w:r>
    </w:p>
    <w:p w14:paraId="09B3C37D" w14:textId="77777777" w:rsidR="00636069" w:rsidRPr="00AF2999" w:rsidRDefault="00636069">
      <w:pPr>
        <w:rPr>
          <w:rFonts w:ascii="Times New Roman" w:hAnsi="Times New Roman" w:cs="Times New Roman"/>
          <w:color w:val="000000" w:themeColor="text1"/>
        </w:rPr>
      </w:pPr>
    </w:p>
    <w:p w14:paraId="566B5E61" w14:textId="680F7DE3" w:rsidR="006E711E" w:rsidRPr="006E711E" w:rsidRDefault="0036305B">
      <w:pPr>
        <w:rPr>
          <w:rFonts w:ascii="Times New Roman" w:hAnsi="Times New Roman" w:cs="Times New Roman"/>
          <w:color w:val="C00000"/>
        </w:rPr>
      </w:pPr>
      <w:r w:rsidRPr="0036305B">
        <w:rPr>
          <w:noProof/>
          <w:lang w:eastAsia="en-US"/>
        </w:rPr>
        <w:drawing>
          <wp:inline distT="0" distB="0" distL="0" distR="0" wp14:anchorId="5B9148E1" wp14:editId="6FA5C45D">
            <wp:extent cx="4619659" cy="5324514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19659" cy="5324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711E" w:rsidRPr="006E711E" w:rsidSect="00493B60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DCFDF9" w14:textId="77777777" w:rsidR="00764BA1" w:rsidRDefault="00764BA1" w:rsidP="0036305B">
      <w:r>
        <w:separator/>
      </w:r>
    </w:p>
  </w:endnote>
  <w:endnote w:type="continuationSeparator" w:id="0">
    <w:p w14:paraId="45E8AC34" w14:textId="77777777" w:rsidR="00764BA1" w:rsidRDefault="00764BA1" w:rsidP="00363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4E4950" w14:textId="77777777" w:rsidR="00764BA1" w:rsidRDefault="00764BA1" w:rsidP="0036305B">
      <w:r>
        <w:separator/>
      </w:r>
    </w:p>
  </w:footnote>
  <w:footnote w:type="continuationSeparator" w:id="0">
    <w:p w14:paraId="05BDA7FA" w14:textId="77777777" w:rsidR="00764BA1" w:rsidRDefault="00764BA1" w:rsidP="003630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5E587D"/>
    <w:multiLevelType w:val="multilevel"/>
    <w:tmpl w:val="FF2A8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B118D5"/>
    <w:multiLevelType w:val="hybridMultilevel"/>
    <w:tmpl w:val="B61E1834"/>
    <w:lvl w:ilvl="0" w:tplc="DE96BA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AE3"/>
    <w:rsid w:val="001337EA"/>
    <w:rsid w:val="0023593C"/>
    <w:rsid w:val="0026151F"/>
    <w:rsid w:val="00263FCD"/>
    <w:rsid w:val="002965EE"/>
    <w:rsid w:val="002A6227"/>
    <w:rsid w:val="0030426F"/>
    <w:rsid w:val="003450D5"/>
    <w:rsid w:val="003527F4"/>
    <w:rsid w:val="0036305B"/>
    <w:rsid w:val="00420FC2"/>
    <w:rsid w:val="004317AC"/>
    <w:rsid w:val="0043194B"/>
    <w:rsid w:val="00493B60"/>
    <w:rsid w:val="004F7288"/>
    <w:rsid w:val="005110F8"/>
    <w:rsid w:val="00527203"/>
    <w:rsid w:val="00530AFB"/>
    <w:rsid w:val="005B3739"/>
    <w:rsid w:val="00636069"/>
    <w:rsid w:val="00672E62"/>
    <w:rsid w:val="006C14A1"/>
    <w:rsid w:val="006E711E"/>
    <w:rsid w:val="00710C8B"/>
    <w:rsid w:val="00764BA1"/>
    <w:rsid w:val="007C7A25"/>
    <w:rsid w:val="008E79D6"/>
    <w:rsid w:val="0091791E"/>
    <w:rsid w:val="0093346D"/>
    <w:rsid w:val="009A0F52"/>
    <w:rsid w:val="00A07C93"/>
    <w:rsid w:val="00A638B6"/>
    <w:rsid w:val="00AB4B70"/>
    <w:rsid w:val="00AF2999"/>
    <w:rsid w:val="00AF7E58"/>
    <w:rsid w:val="00B121FD"/>
    <w:rsid w:val="00B20C8B"/>
    <w:rsid w:val="00B76C47"/>
    <w:rsid w:val="00B80389"/>
    <w:rsid w:val="00BA3C02"/>
    <w:rsid w:val="00CC1D91"/>
    <w:rsid w:val="00CD36B6"/>
    <w:rsid w:val="00D462F5"/>
    <w:rsid w:val="00D7193C"/>
    <w:rsid w:val="00D8452B"/>
    <w:rsid w:val="00DB69FC"/>
    <w:rsid w:val="00E1052F"/>
    <w:rsid w:val="00E22AC5"/>
    <w:rsid w:val="00E31785"/>
    <w:rsid w:val="00F17AE3"/>
    <w:rsid w:val="00F80FD6"/>
    <w:rsid w:val="00F955B2"/>
    <w:rsid w:val="00FB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32246"/>
  <w15:chartTrackingRefBased/>
  <w15:docId w15:val="{8BB1CF7A-33E1-4BF7-BD6C-D01336382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AE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30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30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30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305B"/>
    <w:rPr>
      <w:sz w:val="18"/>
      <w:szCs w:val="18"/>
    </w:rPr>
  </w:style>
  <w:style w:type="paragraph" w:customStyle="1" w:styleId="src">
    <w:name w:val="src"/>
    <w:basedOn w:val="Normal"/>
    <w:rsid w:val="00420FC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52720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3178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178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17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7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785"/>
    <w:rPr>
      <w:b/>
      <w:bCs/>
    </w:rPr>
  </w:style>
  <w:style w:type="paragraph" w:styleId="Revision">
    <w:name w:val="Revision"/>
    <w:hidden/>
    <w:uiPriority w:val="99"/>
    <w:semiHidden/>
    <w:rsid w:val="00E31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5</Pages>
  <Words>727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ongyi</dc:creator>
  <cp:keywords/>
  <dc:description/>
  <cp:lastModifiedBy>Hernando Sevilla</cp:lastModifiedBy>
  <cp:revision>9</cp:revision>
  <dcterms:created xsi:type="dcterms:W3CDTF">2022-11-30T14:26:00Z</dcterms:created>
  <dcterms:modified xsi:type="dcterms:W3CDTF">2023-02-01T10:12:00Z</dcterms:modified>
</cp:coreProperties>
</file>